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0C7" w:rsidRPr="005740C7" w:rsidRDefault="005740C7" w:rsidP="005740C7">
      <w:pPr>
        <w:jc w:val="center"/>
        <w:rPr>
          <w:b/>
          <w:color w:val="000000" w:themeColor="text1"/>
          <w:sz w:val="24"/>
          <w:szCs w:val="24"/>
        </w:rPr>
      </w:pPr>
      <w:r w:rsidRPr="005740C7">
        <w:rPr>
          <w:b/>
          <w:color w:val="000000" w:themeColor="text1"/>
          <w:sz w:val="24"/>
          <w:szCs w:val="24"/>
        </w:rPr>
        <w:t>Replication File</w:t>
      </w:r>
    </w:p>
    <w:p w:rsidR="009B0B66" w:rsidRDefault="009B0B66" w:rsidP="009B0B66">
      <w:r>
        <w:t>use "D:\..........\ge.dta", clear</w:t>
      </w:r>
    </w:p>
    <w:p w:rsidR="009B0B66" w:rsidRDefault="009B0B66" w:rsidP="009B0B66">
      <w:r>
        <w:t>** Remove Duplicates</w:t>
      </w:r>
    </w:p>
    <w:p w:rsidR="009B0B66" w:rsidRDefault="00360E18" w:rsidP="009B0B66">
      <w:r>
        <w:t>duplicates drop pid syear, forc</w:t>
      </w:r>
    </w:p>
    <w:p w:rsidR="009B0B66" w:rsidRDefault="009B0B66" w:rsidP="009B0B66">
      <w:r>
        <w:t>xtset pid syear</w:t>
      </w:r>
    </w:p>
    <w:p w:rsidR="009B0B66" w:rsidRDefault="009B0B66" w:rsidP="009B0B66"/>
    <w:p w:rsidR="009B0B66" w:rsidRDefault="009B0B66" w:rsidP="009B0B66">
      <w:r>
        <w:t>set matsize 5000</w:t>
      </w:r>
    </w:p>
    <w:p w:rsidR="009B0B66" w:rsidRDefault="009B0B66" w:rsidP="009B0B66"/>
    <w:p w:rsidR="009B0B66" w:rsidRDefault="009B0B66" w:rsidP="009B0B66">
      <w:r>
        <w:t>*** Keep only aged 16 and above, since the questions about participation and life satisfaction are not available.</w:t>
      </w:r>
    </w:p>
    <w:p w:rsidR="009B0B66" w:rsidRDefault="00FE4F52" w:rsidP="009B0B66">
      <w:r>
        <w:t>*** Moreover, the EU BLUE</w:t>
      </w:r>
      <w:r w:rsidR="009B0B66">
        <w:t xml:space="preserve"> Car</w:t>
      </w:r>
      <w:r>
        <w:t>d</w:t>
      </w:r>
      <w:r w:rsidR="009B0B66">
        <w:t xml:space="preserve"> programme refers to those in the labour force, which excludes those younger than 16 years old.  </w:t>
      </w:r>
    </w:p>
    <w:p w:rsidR="009B0B66" w:rsidRDefault="009B0B66" w:rsidP="009B0B66"/>
    <w:p w:rsidR="009B0B66" w:rsidRDefault="009B0B66" w:rsidP="009B0B66">
      <w:r>
        <w:t>** We define the EU and non-EU status, 1 for EU and 0 for non-EU</w:t>
      </w:r>
    </w:p>
    <w:p w:rsidR="009B0B66" w:rsidRDefault="009B0B66" w:rsidP="009B0B66">
      <w:r>
        <w:t>gen eu=.</w:t>
      </w:r>
    </w:p>
    <w:p w:rsidR="009B0B66" w:rsidRDefault="009B0B66" w:rsidP="009B0B66">
      <w:r>
        <w:t>replace eu=1 if corigin&gt;1 &amp; (corigin&gt;3 &amp; corigin&lt;18)</w:t>
      </w:r>
    </w:p>
    <w:p w:rsidR="009B0B66" w:rsidRDefault="009B0B66" w:rsidP="009B0B66">
      <w:r>
        <w:t>replace eu=1 if corigin&gt;1 &amp; (corigin==21 | corigin==22 | corigin==26 | corigin==28 | corigin==29 | corigin==31)</w:t>
      </w:r>
    </w:p>
    <w:p w:rsidR="009B0B66" w:rsidRDefault="009B0B66" w:rsidP="009B0B66">
      <w:r>
        <w:t xml:space="preserve">replace eu=1 if corigin==71 | corigin==101 | corigin==103 |  corigin==116 | corigin==117 | corigin==118 | corigin==119 |  corigin==122 | corigin==123  </w:t>
      </w:r>
    </w:p>
    <w:p w:rsidR="009B0B66" w:rsidRDefault="009B0B66" w:rsidP="009B0B66">
      <w:r>
        <w:t>replace eu=0 if eu==. &amp; corigin&gt;1</w:t>
      </w:r>
    </w:p>
    <w:p w:rsidR="009B0B66" w:rsidRDefault="009B0B66" w:rsidP="009B0B66"/>
    <w:p w:rsidR="009B0B66" w:rsidRDefault="009B0B66" w:rsidP="009B0B66">
      <w:r>
        <w:t>** We prepare the sample for the first type of workers, which is the shortage occupations. According to the programme the ISCO is between 2000 and 4000</w:t>
      </w:r>
    </w:p>
    <w:p w:rsidR="009B0B66" w:rsidRDefault="009B0B66" w:rsidP="009B0B66">
      <w:r>
        <w:t>gen sample=1 if pgisco88&gt;2000 &amp; pgisco88&lt;4000</w:t>
      </w:r>
    </w:p>
    <w:p w:rsidR="009B0B66" w:rsidRDefault="009B0B66" w:rsidP="009B0B66"/>
    <w:p w:rsidR="009B0B66" w:rsidRDefault="009B0B66" w:rsidP="009B0B66">
      <w:r>
        <w:t>gen c_yincome2012low=labourincome-34944 if syear==2012 &amp; sample==1</w:t>
      </w:r>
    </w:p>
    <w:p w:rsidR="009B0B66" w:rsidRDefault="009B0B66" w:rsidP="009B0B66">
      <w:r>
        <w:t>replace c_yincome2012low=labourincome-36192 if syear==2013 &amp; sample==1</w:t>
      </w:r>
    </w:p>
    <w:p w:rsidR="009B0B66" w:rsidRDefault="009B0B66" w:rsidP="009B0B66">
      <w:r>
        <w:t>replace c_yincome2012low=labourincome-37128 if syear==2014 &amp; sample==1</w:t>
      </w:r>
    </w:p>
    <w:p w:rsidR="009B0B66" w:rsidRDefault="009B0B66" w:rsidP="009B0B66">
      <w:r>
        <w:t>replace c_yincome2012low=labourincome-37753 if syear==2015 &amp; sample==1</w:t>
      </w:r>
    </w:p>
    <w:p w:rsidR="009B0B66" w:rsidRDefault="009B0B66" w:rsidP="009B0B66">
      <w:r>
        <w:t>replace c_yincome2012low=labourincome-38688 if syear==2016 &amp; sample==1</w:t>
      </w:r>
    </w:p>
    <w:p w:rsidR="009B0B66" w:rsidRDefault="009B0B66" w:rsidP="009B0B66">
      <w:r>
        <w:t>replace c_yincome2012low=labourincome-39624 if syear==2017 &amp; sample==1</w:t>
      </w:r>
    </w:p>
    <w:p w:rsidR="009B0B66" w:rsidRDefault="009B0B66" w:rsidP="009B0B66">
      <w:r>
        <w:t>replace c_yincome2012low=labourincome-40560 if syear==2018 &amp; sample==1</w:t>
      </w:r>
    </w:p>
    <w:p w:rsidR="009B0B66" w:rsidRDefault="009B0B66" w:rsidP="009B0B66"/>
    <w:p w:rsidR="009B0B66" w:rsidRDefault="009B0B66" w:rsidP="009B0B66">
      <w:r>
        <w:t xml:space="preserve">** Then for the high-skilled and specifically those with a </w:t>
      </w:r>
      <w:r w:rsidR="005371B1">
        <w:t>u</w:t>
      </w:r>
      <w:bookmarkStart w:id="0" w:name="_GoBack"/>
      <w:bookmarkEnd w:id="0"/>
      <w:r>
        <w:t>niversity degree</w:t>
      </w:r>
    </w:p>
    <w:p w:rsidR="009B0B66" w:rsidRDefault="009B0B66" w:rsidP="009B0B66">
      <w:r>
        <w:t>gen c_yincome2012=labourincome-44800 if syear==2012 &amp; pgisced97==6</w:t>
      </w:r>
    </w:p>
    <w:p w:rsidR="009B0B66" w:rsidRDefault="009B0B66" w:rsidP="009B0B66">
      <w:r>
        <w:t>replace c_yincome2012=labourincome-46400 if syear==2013 &amp; pgisced97==6</w:t>
      </w:r>
    </w:p>
    <w:p w:rsidR="009B0B66" w:rsidRDefault="009B0B66" w:rsidP="009B0B66">
      <w:r>
        <w:t>replace c_yincome2012=labourincome-47600 if syear==2014 &amp; pgisced97==6</w:t>
      </w:r>
    </w:p>
    <w:p w:rsidR="009B0B66" w:rsidRDefault="009B0B66" w:rsidP="009B0B66">
      <w:r>
        <w:t>replace c_yincome2012=labourincome-48400 if syear==2015 &amp; pgisced97==6</w:t>
      </w:r>
    </w:p>
    <w:p w:rsidR="009B0B66" w:rsidRDefault="009B0B66" w:rsidP="009B0B66">
      <w:r>
        <w:t>replace c_yincome2012=labourincome-49600 if syear==2016 &amp; pgisced97==6</w:t>
      </w:r>
    </w:p>
    <w:p w:rsidR="009B0B66" w:rsidRDefault="009B0B66" w:rsidP="009B0B66">
      <w:r>
        <w:t>replace c_yincome2012=labourincome-50800 if syear==2017 &amp; pgisced97==6</w:t>
      </w:r>
    </w:p>
    <w:p w:rsidR="009B0B66" w:rsidRDefault="009B0B66" w:rsidP="009B0B66">
      <w:r>
        <w:t>replace c_yincome2012=labourincome-52000 if syear==2018 &amp; pgisced97==6</w:t>
      </w:r>
    </w:p>
    <w:p w:rsidR="009B0B66" w:rsidRDefault="009B0B66" w:rsidP="009B0B66"/>
    <w:p w:rsidR="009B0B66" w:rsidRDefault="009B0B66" w:rsidP="009B0B66">
      <w:r>
        <w:t>** Then create the treated thich is the non-EU migrants above the threshold, and control those with an income lower than the cutoff point</w:t>
      </w:r>
    </w:p>
    <w:p w:rsidR="009B0B66" w:rsidRDefault="009B0B66" w:rsidP="009B0B66">
      <w:r>
        <w:t xml:space="preserve">  gen treatlow=1 if c_yincome2012low&gt;=0 &amp;  eu==0</w:t>
      </w:r>
    </w:p>
    <w:p w:rsidR="009B0B66" w:rsidRDefault="009B0B66" w:rsidP="009B0B66">
      <w:r>
        <w:t xml:space="preserve">   replace treatlow=0 if c_yincome2012low&lt;0</w:t>
      </w:r>
    </w:p>
    <w:p w:rsidR="009B0B66" w:rsidRDefault="00F23BFE" w:rsidP="009B0B66">
      <w:r>
        <w:t xml:space="preserve">  </w:t>
      </w:r>
    </w:p>
    <w:p w:rsidR="009B0B66" w:rsidRDefault="009B0B66" w:rsidP="009B0B66">
      <w:r>
        <w:t>*** Similarly for the high-skilled</w:t>
      </w:r>
    </w:p>
    <w:p w:rsidR="009B0B66" w:rsidRDefault="009B0B66" w:rsidP="009B0B66">
      <w:r>
        <w:t>gen treat=1 if c_yincome2012&gt;=0 &amp;  eu==0</w:t>
      </w:r>
    </w:p>
    <w:p w:rsidR="009B0B66" w:rsidRDefault="009B0B66" w:rsidP="009B0B66">
      <w:r>
        <w:t xml:space="preserve">replace treat=0 if c_yincome2012&lt;0 </w:t>
      </w:r>
    </w:p>
    <w:p w:rsidR="009B0B66" w:rsidRDefault="00F23BFE" w:rsidP="009B0B66">
      <w:r>
        <w:t xml:space="preserve">  </w:t>
      </w:r>
    </w:p>
    <w:p w:rsidR="009B0B66" w:rsidRDefault="009B0B66" w:rsidP="009B0B66">
      <w:r>
        <w:t xml:space="preserve">   ** Take the interaction between treat and the centered forcing variable (income) for both types of workers</w:t>
      </w:r>
    </w:p>
    <w:p w:rsidR="009B0B66" w:rsidRDefault="009B0B66" w:rsidP="009B0B66">
      <w:r>
        <w:t xml:space="preserve">  gen treat_z2012low=treatlow*c_yincome2012low</w:t>
      </w:r>
    </w:p>
    <w:p w:rsidR="009B0B66" w:rsidRDefault="009B0B66" w:rsidP="009B0B66">
      <w:r>
        <w:t xml:space="preserve">  gen treat_z2012=treat*c_yincome2012</w:t>
      </w:r>
    </w:p>
    <w:p w:rsidR="009B0B66" w:rsidRDefault="009B0B66" w:rsidP="009B0B66">
      <w:r>
        <w:t xml:space="preserve">  </w:t>
      </w:r>
    </w:p>
    <w:p w:rsidR="009B0B66" w:rsidRDefault="009B0B66" w:rsidP="009B0B66">
      <w:r>
        <w:t xml:space="preserve">  </w:t>
      </w:r>
    </w:p>
    <w:p w:rsidR="009B0B66" w:rsidRDefault="009B0B66" w:rsidP="009B0B66">
      <w:r>
        <w:t>** Take the quadratic term to check the quadratic specification of the RDD for both types of workers</w:t>
      </w:r>
    </w:p>
    <w:p w:rsidR="009B0B66" w:rsidRDefault="009B0B66" w:rsidP="009B0B66">
      <w:r>
        <w:t>gen c_yincome2012low2=c_yincome2012low*c_yincome2012low</w:t>
      </w:r>
    </w:p>
    <w:p w:rsidR="009B0B66" w:rsidRDefault="009B0B66" w:rsidP="009B0B66">
      <w:r>
        <w:t>gen c_yincome20122=c_yincome2012*c_yincome2012</w:t>
      </w:r>
    </w:p>
    <w:p w:rsidR="009B0B66" w:rsidRDefault="009B0B66" w:rsidP="009B0B66"/>
    <w:p w:rsidR="009B0B66" w:rsidRDefault="009B0B66" w:rsidP="009B0B66">
      <w:r>
        <w:t xml:space="preserve">** Take the interaction between treat and the quadratic centered forcing variable (income)  </w:t>
      </w:r>
    </w:p>
    <w:p w:rsidR="009B0B66" w:rsidRDefault="009B0B66" w:rsidP="009B0B66">
      <w:r>
        <w:t>gen treat_z20122low=treatlow*c_yincome2012low2</w:t>
      </w:r>
    </w:p>
    <w:p w:rsidR="009B0B66" w:rsidRDefault="009B0B66" w:rsidP="009B0B66">
      <w:r>
        <w:lastRenderedPageBreak/>
        <w:t>gen treat_z20122=treat*c_yincome20122</w:t>
      </w:r>
    </w:p>
    <w:p w:rsidR="009B0B66" w:rsidRDefault="009B0B66" w:rsidP="009B0B66">
      <w:r>
        <w:t xml:space="preserve">  </w:t>
      </w:r>
    </w:p>
    <w:p w:rsidR="009B0B66" w:rsidRDefault="009B0B66" w:rsidP="009B0B66">
      <w:r>
        <w:t xml:space="preserve">   *** Then we run the sharp RDD regressions in table 4 without covariates. You may include them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t xml:space="preserve">   cmp setup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t xml:space="preserve">   **Shortage occupations and bandwidth 2,000 Euros</w:t>
      </w:r>
    </w:p>
    <w:p w:rsidR="009B0B66" w:rsidRDefault="009B0B66" w:rsidP="009B0B66">
      <w:r>
        <w:t xml:space="preserve">    xi:cmp  (cinema_con= treatlow  c_yincome2012low treat_z2012low  ) ///</w:t>
      </w:r>
    </w:p>
    <w:p w:rsidR="009B0B66" w:rsidRDefault="009B0B66" w:rsidP="009B0B66">
      <w:r>
        <w:tab/>
        <w:t xml:space="preserve">(life_sat= c.treatlow##c.cinema_con   c_yincome2012low treat_z2012low  )  if   (c_yincome2012low &gt;= -2000 &amp; c_yincome2012low &lt;= 2000)  &amp;     syear&gt;2011  ,  ind( $cmp_oprobit $cmp_oprobit) qui robust  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t xml:space="preserve">      **Shortage occupations and bandwidth 3,000 Euros</w:t>
      </w:r>
    </w:p>
    <w:p w:rsidR="009B0B66" w:rsidRDefault="009B0B66" w:rsidP="009B0B66">
      <w:r>
        <w:t xml:space="preserve">    xi:cmp  (cinema_con= treatlow  c_yincome2012low treat_z2012low  ) ///</w:t>
      </w:r>
    </w:p>
    <w:p w:rsidR="009B0B66" w:rsidRDefault="009B0B66" w:rsidP="009B0B66">
      <w:r>
        <w:tab/>
        <w:t>(life_sat= c.treatlow##c.cinema_con   c_yincome2012low treat_z2012low  )  if   (c_yincome2012low &gt;= -3000 &amp; c_yincome2012low &lt;= 3000)  &amp;     syear&gt;2011  ,  ind( $cmp_oprobit $cmp_oprobit) qui robust</w:t>
      </w:r>
    </w:p>
    <w:p w:rsidR="009B0B66" w:rsidRDefault="009B0B66" w:rsidP="009B0B66"/>
    <w:p w:rsidR="009B0B66" w:rsidRDefault="009B0B66" w:rsidP="009B0B66">
      <w:r>
        <w:t xml:space="preserve">   </w:t>
      </w:r>
    </w:p>
    <w:p w:rsidR="009B0B66" w:rsidRDefault="009B0B66" w:rsidP="009B0B66">
      <w:r>
        <w:t xml:space="preserve">      **Shortage occupations and bandwidth 4,000 Euros</w:t>
      </w:r>
    </w:p>
    <w:p w:rsidR="009B0B66" w:rsidRDefault="009B0B66" w:rsidP="009B0B66">
      <w:r>
        <w:t xml:space="preserve">    xi:cmp  (cinema_con= treatlow  c_yincome2012low treat_z2012low  ) ///</w:t>
      </w:r>
    </w:p>
    <w:p w:rsidR="009B0B66" w:rsidRDefault="009B0B66" w:rsidP="009B0B66">
      <w:r>
        <w:tab/>
        <w:t>(life_sat= c.treatlow##c.cinema_con   c_yincome2012low treat_z2012low  )  if   (c_yincome2012low &gt;= -4000 &amp; c_yincome2012low &lt;= 4000)  &amp;     syear&gt;2011  ,  ind( $cmp_oprobit $cmp_oprobit) qui robust</w:t>
      </w:r>
    </w:p>
    <w:p w:rsidR="009B0B66" w:rsidRDefault="009B0B66" w:rsidP="009B0B66">
      <w:r>
        <w:t xml:space="preserve">  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t xml:space="preserve">      * High-Skilled and bandwidth 2,000 Euros</w:t>
      </w:r>
    </w:p>
    <w:p w:rsidR="009B0B66" w:rsidRDefault="009B0B66" w:rsidP="009B0B66">
      <w:r>
        <w:t xml:space="preserve">    xi:cmp  (cinema_con= treat  c_yincome2012 treat_z2012  ) ///</w:t>
      </w:r>
    </w:p>
    <w:p w:rsidR="009B0B66" w:rsidRDefault="009B0B66" w:rsidP="009B0B66">
      <w:r>
        <w:tab/>
        <w:t>(life_sat= c.treat##c.cinema_con   c_yincome2012 treat_z2012  )  if   (c_yincome2012 &gt;= -2000 &amp; c_yincome2012 &lt;= 2000)  &amp;     syear&gt;2011  ,  ind( $cmp_oprobit $cmp_oprobit) qui robust</w:t>
      </w:r>
    </w:p>
    <w:p w:rsidR="009B0B66" w:rsidRDefault="009B0B66" w:rsidP="009B0B66">
      <w:r>
        <w:tab/>
      </w:r>
    </w:p>
    <w:p w:rsidR="009B0B66" w:rsidRDefault="009B0B66" w:rsidP="009B0B66">
      <w:r>
        <w:tab/>
        <w:t xml:space="preserve">   * High-Skilled and bandwidth 3,000 Euros</w:t>
      </w:r>
    </w:p>
    <w:p w:rsidR="009B0B66" w:rsidRDefault="009B0B66" w:rsidP="009B0B66">
      <w:r>
        <w:t xml:space="preserve">    xi:cmp  (cinema_con= treat  c_yincome2012 treat_z2012  ) ///</w:t>
      </w:r>
    </w:p>
    <w:p w:rsidR="009B0B66" w:rsidRDefault="009B0B66" w:rsidP="009B0B66">
      <w:r>
        <w:lastRenderedPageBreak/>
        <w:tab/>
        <w:t>(life_sat= c.treat##c.cinema_con   c_yincome2012 treat_z2012  )  if   (c_yincome2012 &gt;= -3000 &amp; c_yincome2012 &lt;= 3000)  &amp;     syear&gt;2011  ,  ind( $cmp_oprobit $cmp_oprobit) qui robust</w:t>
      </w:r>
    </w:p>
    <w:p w:rsidR="009B0B66" w:rsidRDefault="009B0B66" w:rsidP="009B0B66">
      <w:r>
        <w:tab/>
      </w:r>
    </w:p>
    <w:p w:rsidR="009B0B66" w:rsidRDefault="009B0B66" w:rsidP="009B0B66">
      <w:r>
        <w:tab/>
      </w:r>
    </w:p>
    <w:p w:rsidR="009B0B66" w:rsidRDefault="009B0B66" w:rsidP="009B0B66">
      <w:r>
        <w:t xml:space="preserve">   * High-Skilled and bandwidth 4,000 Euros</w:t>
      </w:r>
    </w:p>
    <w:p w:rsidR="009B0B66" w:rsidRDefault="009B0B66" w:rsidP="009B0B66">
      <w:r>
        <w:t xml:space="preserve">    xi:cmp  (cinema_con= treat  c_yincome2012 treat_z2012  ) ///</w:t>
      </w:r>
    </w:p>
    <w:p w:rsidR="009B0B66" w:rsidRDefault="009B0B66" w:rsidP="009B0B66">
      <w:r>
        <w:tab/>
        <w:t>(life_sat= c.treat##c.cinema_con   c_yincome2012 treat_z2012  )  if   (c_yincome2012 &gt;= -4000 &amp; c_yincome2012 &lt;= 4000)  &amp;     syear&gt;2011  ,  ind( $cmp_oprobit $cmp_oprobit) qui robust</w:t>
      </w:r>
    </w:p>
    <w:p w:rsidR="009B0B66" w:rsidRDefault="009B0B66" w:rsidP="009B0B66">
      <w:r>
        <w:tab/>
      </w:r>
    </w:p>
    <w:p w:rsidR="009B0B66" w:rsidRDefault="009B0B66" w:rsidP="009B0B66">
      <w:r>
        <w:tab/>
      </w:r>
    </w:p>
    <w:p w:rsidR="009B0B66" w:rsidRDefault="009B0B66" w:rsidP="009B0B66">
      <w:r>
        <w:tab/>
        <w:t>*** The same for Theatre, opera and classical music performance in table 4</w:t>
      </w:r>
    </w:p>
    <w:p w:rsidR="009B0B66" w:rsidRDefault="009B0B66" w:rsidP="009B0B66">
      <w:r>
        <w:tab/>
      </w:r>
    </w:p>
    <w:p w:rsidR="009B0B66" w:rsidRDefault="009B0B66" w:rsidP="009B0B66">
      <w:r>
        <w:tab/>
        <w:t xml:space="preserve"> **Shortage occupations and bandwidth 2,000 Euros</w:t>
      </w:r>
    </w:p>
    <w:p w:rsidR="009B0B66" w:rsidRDefault="009B0B66" w:rsidP="009B0B66">
      <w:r>
        <w:t xml:space="preserve">    xi:cmp  (theatre= treatlow  c_yincome2012low treat_z2012low  ) ///</w:t>
      </w:r>
    </w:p>
    <w:p w:rsidR="009B0B66" w:rsidRDefault="009B0B66" w:rsidP="009B0B66">
      <w:r>
        <w:tab/>
        <w:t>(life_sat= c.treatlow##c.theatre   c_yincome2012low treat_z2012low  )  if   (c_yincome2012low &gt;= -2000 &amp; c_yincome2012low &lt;= 2000)  &amp;     syear&gt;2011  ,  ind( $cmp_oprobit $cmp_oprobit) qui robust</w:t>
      </w:r>
    </w:p>
    <w:p w:rsidR="009B0B66" w:rsidRDefault="009B0B66" w:rsidP="009B0B66"/>
    <w:p w:rsidR="009B0B66" w:rsidRDefault="009B0B66" w:rsidP="009B0B66">
      <w:r>
        <w:t xml:space="preserve">   </w:t>
      </w:r>
    </w:p>
    <w:p w:rsidR="009B0B66" w:rsidRDefault="009B0B66" w:rsidP="009B0B66">
      <w:r>
        <w:t xml:space="preserve">      **Shortage occupations and bandwidth 3,000 Euros</w:t>
      </w:r>
    </w:p>
    <w:p w:rsidR="009B0B66" w:rsidRDefault="009B0B66" w:rsidP="009B0B66">
      <w:r>
        <w:t xml:space="preserve">    xi:cmp  (theatre= treatlow  c_yincome2012low treat_z2012low  ) ///</w:t>
      </w:r>
    </w:p>
    <w:p w:rsidR="009B0B66" w:rsidRDefault="009B0B66" w:rsidP="009B0B66">
      <w:r>
        <w:tab/>
        <w:t>(life_sat= c.treatlow##c.theatre   c_yincome2012low treat_z2012low  )  if   (c_yincome2012low &gt;= -3000 &amp; c_yincome2012low &lt;= 3000)  &amp;     syear&gt;2011  ,  ind( $cmp_oprobit $cmp_oprobit) qui robust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t xml:space="preserve">      **Shortage occupations and bandwidth 4,000 Euros</w:t>
      </w:r>
    </w:p>
    <w:p w:rsidR="009B0B66" w:rsidRDefault="009B0B66" w:rsidP="009B0B66">
      <w:r>
        <w:t xml:space="preserve">    xi:cmp  (theatre= treatlow  c_yincome2012low treat_z2012low  ) ///</w:t>
      </w:r>
    </w:p>
    <w:p w:rsidR="009B0B66" w:rsidRDefault="009B0B66" w:rsidP="009B0B66">
      <w:r>
        <w:tab/>
        <w:t>(life_sat= c.treatlow##c.theatre   c_yincome2012low treat_z2012low  )  if   (c_yincome2012low &gt;= -4000 &amp; c_yincome2012low &lt;= 4000)  &amp;     syear&gt;2011  ,  ind( $cmp_oprobit $cmp_oprobit) qui robust</w:t>
      </w:r>
    </w:p>
    <w:p w:rsidR="009B0B66" w:rsidRDefault="009B0B66" w:rsidP="009B0B66">
      <w:r>
        <w:t xml:space="preserve">  </w:t>
      </w:r>
    </w:p>
    <w:p w:rsidR="009B0B66" w:rsidRDefault="009B0B66" w:rsidP="009B0B66">
      <w:r>
        <w:t xml:space="preserve">      * High-Skilled and bandwidth 2,000 Euros</w:t>
      </w:r>
    </w:p>
    <w:p w:rsidR="009B0B66" w:rsidRDefault="009B0B66" w:rsidP="009B0B66">
      <w:r>
        <w:t xml:space="preserve">    xi:cmp  (theatre= treat  c_yincome2012 treat_z2012  ) ///</w:t>
      </w:r>
    </w:p>
    <w:p w:rsidR="009B0B66" w:rsidRDefault="009B0B66" w:rsidP="009B0B66">
      <w:r>
        <w:lastRenderedPageBreak/>
        <w:tab/>
        <w:t>(life_sat= c.treat##c.theatre   c_yincome2012 treat_z2012  )  if   (c_yincome2012 &gt;= -2000 &amp; c_yincome2012 &lt;= 2000)  &amp;     syear&gt;2011  ,  ind( $cmp_oprobit $cmp_oprobit) qui robust</w:t>
      </w:r>
    </w:p>
    <w:p w:rsidR="009B0B66" w:rsidRDefault="009B0B66" w:rsidP="009B0B66">
      <w:r>
        <w:tab/>
      </w:r>
    </w:p>
    <w:p w:rsidR="009B0B66" w:rsidRDefault="009B0B66" w:rsidP="009B0B66">
      <w:r>
        <w:tab/>
        <w:t xml:space="preserve">   * High-Skilled and bandwidth 3,000 Euros</w:t>
      </w:r>
    </w:p>
    <w:p w:rsidR="009B0B66" w:rsidRDefault="009B0B66" w:rsidP="009B0B66">
      <w:r>
        <w:t xml:space="preserve">    xi:cmp  (theatre= treat  c_yincome2012 treat_z2012  ) ///</w:t>
      </w:r>
    </w:p>
    <w:p w:rsidR="009B0B66" w:rsidRDefault="009B0B66" w:rsidP="009B0B66">
      <w:r>
        <w:tab/>
        <w:t>(life_sat= c.treat##c.theatre   c_yincome2012 treat_z2012  )  if   (c_yincome2012 &gt;= -3000 &amp; c_yincome2012 &lt;= 3000)  &amp;     syear&gt;2011  ,  ind( $cmp_oprobit $cmp_oprobit) qui robust</w:t>
      </w:r>
    </w:p>
    <w:p w:rsidR="009B0B66" w:rsidRDefault="009B0B66" w:rsidP="009B0B66">
      <w:r>
        <w:tab/>
      </w:r>
    </w:p>
    <w:p w:rsidR="009B0B66" w:rsidRDefault="009B0B66" w:rsidP="009B0B66">
      <w:r>
        <w:t xml:space="preserve">   * High-Skilled and bandwidth 4,000 Euros</w:t>
      </w:r>
    </w:p>
    <w:p w:rsidR="009B0B66" w:rsidRDefault="009B0B66" w:rsidP="009B0B66">
      <w:r>
        <w:t xml:space="preserve">    xi:cmp  (theatre= treat  c_yincome2012 treat_z2012  ) ///</w:t>
      </w:r>
    </w:p>
    <w:p w:rsidR="009B0B66" w:rsidRDefault="009B0B66" w:rsidP="009B0B66">
      <w:r>
        <w:tab/>
        <w:t>(life_sat= c.treat##c.theatre   c_yincome2012 treat_z2012  )  if   (c_yincome2012 &gt;= -4000 &amp; c_yincome2012 &lt;= 4000)  &amp;     syear&gt;2011  ,  ind( $cmp_oprobit $cmp_oprobit) qui robust</w:t>
      </w:r>
    </w:p>
    <w:p w:rsidR="009B0B66" w:rsidRDefault="009B0B66" w:rsidP="009B0B66">
      <w:r>
        <w:tab/>
      </w:r>
    </w:p>
    <w:p w:rsidR="009B0B66" w:rsidRDefault="009B0B66" w:rsidP="009B0B66">
      <w:r>
        <w:tab/>
        <w:t>*** Then for practicing artistic activities in table 6</w:t>
      </w:r>
    </w:p>
    <w:p w:rsidR="009B0B66" w:rsidRDefault="009B0B66" w:rsidP="009B0B66">
      <w:r>
        <w:tab/>
      </w:r>
    </w:p>
    <w:p w:rsidR="009B0B66" w:rsidRDefault="009B0B66" w:rsidP="009B0B66">
      <w:r>
        <w:tab/>
        <w:t xml:space="preserve"> **Shortage occupations and bandwidth 2,000 Euros</w:t>
      </w:r>
    </w:p>
    <w:p w:rsidR="009B0B66" w:rsidRDefault="009B0B66" w:rsidP="009B0B66">
      <w:r>
        <w:t xml:space="preserve">    xi:cmp  (make_arts= treatlow  c_yincome2012low treat_z2012low  ) ///</w:t>
      </w:r>
    </w:p>
    <w:p w:rsidR="009B0B66" w:rsidRDefault="009B0B66" w:rsidP="009B0B66">
      <w:r>
        <w:tab/>
        <w:t>(life_sat= c.treatlow##c.make_arts   c_yincome2012low treat_z2012low  )  if   (c_yincome2012low &gt;= -2000 &amp; c_yincome2012low &lt;= 2000)  &amp;     syear&gt;2011  ,  ind( $cmp_oprobit $cmp_oprobit) qui robust</w:t>
      </w:r>
    </w:p>
    <w:p w:rsidR="009B0B66" w:rsidRDefault="009B0B66" w:rsidP="009B0B66">
      <w:r>
        <w:t xml:space="preserve">      **Shortage occupations and bandwidth 3,000 Euros</w:t>
      </w:r>
    </w:p>
    <w:p w:rsidR="009B0B66" w:rsidRDefault="009B0B66" w:rsidP="009B0B66">
      <w:r>
        <w:t xml:space="preserve">    xi:cmp  (make_arts= treatlow  c_yincome2012low treat_z2012low  ) ///</w:t>
      </w:r>
    </w:p>
    <w:p w:rsidR="009B0B66" w:rsidRDefault="009B0B66" w:rsidP="009B0B66">
      <w:r>
        <w:tab/>
        <w:t>(life_sat= c.treatlow##c.make_arts   c_yincome2012low treat_z2012low  )  if   (c_yincome2012low &gt;= -3000 &amp; c_yincome2012low &lt;= 3000)  &amp;     syear&gt;2011  ,  ind( $cmp_oprobit $cmp_oprobit) qui robust</w:t>
      </w:r>
    </w:p>
    <w:p w:rsidR="009B0B66" w:rsidRDefault="009B0B66" w:rsidP="00F23BFE">
      <w:r>
        <w:t xml:space="preserve">   </w:t>
      </w:r>
    </w:p>
    <w:p w:rsidR="009B0B66" w:rsidRDefault="009B0B66" w:rsidP="009B0B66">
      <w:r>
        <w:t xml:space="preserve">      **Shortage occupations and bandwidth 4,000 Euros</w:t>
      </w:r>
    </w:p>
    <w:p w:rsidR="009B0B66" w:rsidRDefault="009B0B66" w:rsidP="009B0B66">
      <w:r>
        <w:t xml:space="preserve">    xi:cmp  (make_arts= treatlow  c_yincome2012low treat_z2012low  ) ///</w:t>
      </w:r>
    </w:p>
    <w:p w:rsidR="009B0B66" w:rsidRDefault="009B0B66" w:rsidP="009B0B66">
      <w:r>
        <w:tab/>
        <w:t>(life_sat= c.treatlow##c.make_arts   c_yincome2012low treat_z2012low  )  if   (c_yincome2012low &gt;= -4000 &amp; c_yincome2012low &lt;= 4000)  &amp;     syear&gt;2011  ,  ind( $cmp_oprobit $cmp_oprobit) qui robust</w:t>
      </w:r>
    </w:p>
    <w:p w:rsidR="009B0B66" w:rsidRDefault="009B0B66" w:rsidP="009B0B66">
      <w:r>
        <w:t xml:space="preserve">   </w:t>
      </w:r>
    </w:p>
    <w:p w:rsidR="009B0B66" w:rsidRDefault="009B0B66" w:rsidP="009B0B66"/>
    <w:p w:rsidR="009B0B66" w:rsidRDefault="009B0B66" w:rsidP="009B0B66">
      <w:r>
        <w:t xml:space="preserve">      * High-Skilled and bandwidth 2,000 Euros</w:t>
      </w:r>
    </w:p>
    <w:p w:rsidR="009B0B66" w:rsidRDefault="009B0B66" w:rsidP="009B0B66">
      <w:r>
        <w:t xml:space="preserve">    xi:cmp  (make_arts= treat  c_yincome2012 treat_z2012  ) ///</w:t>
      </w:r>
    </w:p>
    <w:p w:rsidR="009B0B66" w:rsidRDefault="009B0B66" w:rsidP="009B0B66">
      <w:r>
        <w:lastRenderedPageBreak/>
        <w:tab/>
        <w:t>(life_sat= c.treat##c.make_arts   c_yincome2012 treat_z2012  )  if   (c_yincome2012 &gt;= -2000 &amp; c_yincome2012 &lt;= 2000)  &amp;     syear&gt;2011  ,  ind( $cmp_oprobit $cmp_oprobit) qui robust</w:t>
      </w:r>
    </w:p>
    <w:p w:rsidR="009B0B66" w:rsidRDefault="009B0B66" w:rsidP="009B0B66">
      <w:r>
        <w:tab/>
      </w:r>
    </w:p>
    <w:p w:rsidR="009B0B66" w:rsidRDefault="009B0B66" w:rsidP="009B0B66">
      <w:r>
        <w:tab/>
        <w:t xml:space="preserve">   * High-Skilled and bandwidth 3,000 Euros</w:t>
      </w:r>
    </w:p>
    <w:p w:rsidR="009B0B66" w:rsidRDefault="009B0B66" w:rsidP="009B0B66">
      <w:r>
        <w:t xml:space="preserve">    xi:cmp  (make_arts= treat  c_yincome2012 treat_z2012  ) ///</w:t>
      </w:r>
    </w:p>
    <w:p w:rsidR="009B0B66" w:rsidRDefault="009B0B66" w:rsidP="009B0B66">
      <w:r>
        <w:tab/>
        <w:t>(life_sat= c.treat##c.make_arts   c_yincome2012 treat_z2012  )  if   (c_yincome2012 &gt;= -3000 &amp; c_yincome2012 &lt;= 3000)  &amp;     syear&gt;2011  ,  ind( $cmp_oprobit $cmp_oprobit) qui robust</w:t>
      </w:r>
    </w:p>
    <w:p w:rsidR="009B0B66" w:rsidRDefault="009B0B66" w:rsidP="009B0B66">
      <w:r>
        <w:tab/>
      </w:r>
    </w:p>
    <w:p w:rsidR="009B0B66" w:rsidRDefault="009B0B66" w:rsidP="009B0B66"/>
    <w:p w:rsidR="009B0B66" w:rsidRDefault="009B0B66" w:rsidP="009B0B66">
      <w:r>
        <w:t xml:space="preserve">   * High-Skilled and bandwidth 4,000 Euros</w:t>
      </w:r>
    </w:p>
    <w:p w:rsidR="009B0B66" w:rsidRDefault="009B0B66" w:rsidP="009B0B66">
      <w:r>
        <w:t xml:space="preserve">    xi:cmp  (make_arts= treat  c_yincome2012 treat_z2012  ) ///</w:t>
      </w:r>
    </w:p>
    <w:p w:rsidR="009B0B66" w:rsidRDefault="009B0B66" w:rsidP="009B0B66">
      <w:r>
        <w:tab/>
        <w:t>(life_sat= c.treat##c.make_arts   c_yincome2012 treat_z2012  )  if   (c_yincome2012 &gt;= -4000 &amp; c_yincome2012 &lt;= 4000)  &amp;     syear&gt;2011  ,  ind( $cmp_oprobit $cmp_oprobit) qui robust</w:t>
      </w:r>
    </w:p>
    <w:p w:rsidR="009B0B66" w:rsidRDefault="009B0B66" w:rsidP="009B0B66">
      <w:r>
        <w:tab/>
      </w:r>
    </w:p>
    <w:p w:rsidR="009B0B66" w:rsidRDefault="009B0B66" w:rsidP="009B0B66"/>
    <w:p w:rsidR="009B0B66" w:rsidRDefault="009B0B66" w:rsidP="009B0B66">
      <w:r>
        <w:tab/>
        <w:t xml:space="preserve">*** Triangle RDD with bandwidth 4,000 in table 7  </w:t>
      </w:r>
      <w:r>
        <w:tab/>
      </w:r>
    </w:p>
    <w:p w:rsidR="009B0B66" w:rsidRDefault="009B0B66" w:rsidP="009B0B66">
      <w:r>
        <w:t>gen weightslow = .</w:t>
      </w:r>
    </w:p>
    <w:p w:rsidR="009B0B66" w:rsidRDefault="009B0B66" w:rsidP="009B0B66">
      <w:r>
        <w:t>replace weightslow = (1 - abs(c_yincome2012low / 4000)) if c_yincome2012low &gt;= -4000 &amp; c_yincome2012low &lt; 0</w:t>
      </w:r>
    </w:p>
    <w:p w:rsidR="009B0B66" w:rsidRDefault="009B0B66" w:rsidP="009B0B66">
      <w:r>
        <w:t>replace weightslow = (1 - abs(c_yincome2012low / 4000)) if c_yincome2012low &gt;= 0 &amp; c_yincome2012low &lt;= 4000</w:t>
      </w:r>
    </w:p>
    <w:p w:rsidR="009B0B66" w:rsidRDefault="009B0B66" w:rsidP="009B0B66"/>
    <w:p w:rsidR="009B0B66" w:rsidRDefault="009B0B66" w:rsidP="009B0B66">
      <w:r>
        <w:t>gen weightsh = .</w:t>
      </w:r>
    </w:p>
    <w:p w:rsidR="009B0B66" w:rsidRDefault="009B0B66" w:rsidP="009B0B66">
      <w:r>
        <w:t>replace weightsh = (1 - abs(c_yincome2012 / 4000)) if c_yincome2012 &gt;= -4000 &amp; c_yincome2012 &lt; 0</w:t>
      </w:r>
    </w:p>
    <w:p w:rsidR="009B0B66" w:rsidRDefault="009B0B66" w:rsidP="009B0B66">
      <w:r>
        <w:t>replace weightsh = (1 - abs(c_yincome2012 / 4000)) if c_yincome2012 &gt;= 0 &amp; c_yincome2012 &lt;= 4000</w:t>
      </w:r>
    </w:p>
    <w:p w:rsidR="009B0B66" w:rsidRDefault="009B0B66" w:rsidP="009B0B66"/>
    <w:p w:rsidR="009B0B66" w:rsidRDefault="009B0B66" w:rsidP="009B0B66"/>
    <w:p w:rsidR="009B0B66" w:rsidRDefault="009B0B66" w:rsidP="009B0B66">
      <w:r>
        <w:t xml:space="preserve">      **Shortage occupations and cinema</w:t>
      </w:r>
    </w:p>
    <w:p w:rsidR="009B0B66" w:rsidRDefault="009B0B66" w:rsidP="009B0B66">
      <w:r>
        <w:t xml:space="preserve">    xi:cmp  (cinema_con= treatlow  c_yincome2012low treat_z2012low  ) ///</w:t>
      </w:r>
    </w:p>
    <w:p w:rsidR="009B0B66" w:rsidRDefault="009B0B66" w:rsidP="009B0B66">
      <w:r>
        <w:tab/>
        <w:t xml:space="preserve">(life_sat= c.treatlow##c.cinema_con   c_yincome2012low treat_z2012low  )   [aw = </w:t>
      </w:r>
      <w:r w:rsidR="00DA237D">
        <w:t>weightslow</w:t>
      </w:r>
      <w:r>
        <w:t>] if    syear&gt;2011  ,  ind( $cmp_oprobit $cmp_oprobit) qui robust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lastRenderedPageBreak/>
        <w:t xml:space="preserve">      **Shortage occupations and theatre</w:t>
      </w:r>
    </w:p>
    <w:p w:rsidR="009B0B66" w:rsidRDefault="009B0B66" w:rsidP="009B0B66">
      <w:r>
        <w:t xml:space="preserve">    xi:cmp  (theatre= treatlow  c_yincome2012low treat_z2012low  ) ///</w:t>
      </w:r>
    </w:p>
    <w:p w:rsidR="009B0B66" w:rsidRDefault="009B0B66" w:rsidP="009B0B66">
      <w:r>
        <w:tab/>
        <w:t xml:space="preserve">(life_sat= c.treatlow##c.theatre   c_yincome2012low treat_z2012low  )   [aw = </w:t>
      </w:r>
      <w:r w:rsidR="00DA237D">
        <w:t>weightslow</w:t>
      </w:r>
      <w:r>
        <w:t>] if    syear&gt;2011  ,  ind( $cmp_oprobit $cmp_oprobit) qui robust</w:t>
      </w:r>
    </w:p>
    <w:p w:rsidR="009B0B66" w:rsidRDefault="009B0B66" w:rsidP="009B0B66"/>
    <w:p w:rsidR="009B0B66" w:rsidRDefault="009B0B66" w:rsidP="009B0B66">
      <w:r>
        <w:t xml:space="preserve">      **Shortage occupations and practicing artistic activities</w:t>
      </w:r>
    </w:p>
    <w:p w:rsidR="009B0B66" w:rsidRDefault="009B0B66" w:rsidP="009B0B66">
      <w:r>
        <w:t xml:space="preserve">    xi:cmp  (make_arts= treatlow  c_yincome2012low treat_z2012low  ) ///</w:t>
      </w:r>
    </w:p>
    <w:p w:rsidR="009B0B66" w:rsidRDefault="009B0B66" w:rsidP="009B0B66">
      <w:r>
        <w:tab/>
        <w:t xml:space="preserve">(life_sat= c.treatlow##c.make_arts   c_yincome2012low treat_z2012low  )   [aw = </w:t>
      </w:r>
      <w:r w:rsidR="00DA237D">
        <w:t>weightslow</w:t>
      </w:r>
      <w:r>
        <w:t>] if    syear&gt;2011  ,  ind( $cmp_oprobit $cmp_oprobit) qui robust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t xml:space="preserve">      **High-skilled occupations and cinema</w:t>
      </w:r>
    </w:p>
    <w:p w:rsidR="009B0B66" w:rsidRDefault="009B0B66" w:rsidP="009B0B66">
      <w:r>
        <w:t xml:space="preserve">    xi:cmp  (cinema_con= treat  c_yincome2012 treat_z2012  ) ///</w:t>
      </w:r>
    </w:p>
    <w:p w:rsidR="009B0B66" w:rsidRDefault="009B0B66" w:rsidP="009B0B66">
      <w:r>
        <w:tab/>
        <w:t xml:space="preserve">(life_sat= c.treat##c.cinema_con  c_yincome2012 treat_z2012 )   [aw = </w:t>
      </w:r>
      <w:r w:rsidR="00DA237D">
        <w:t>weightsh</w:t>
      </w:r>
      <w:r>
        <w:t>] if    syear&gt;2011  ,  ind( $cmp_oprobit $cmp_oprobit) qui robust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t xml:space="preserve">      **High-skilled and theatre</w:t>
      </w:r>
    </w:p>
    <w:p w:rsidR="009B0B66" w:rsidRDefault="009B0B66" w:rsidP="009B0B66">
      <w:r>
        <w:t xml:space="preserve">    xi:cmp  (theatre= treat  c_yincome2012 treat_z2012  ) ///</w:t>
      </w:r>
    </w:p>
    <w:p w:rsidR="009B0B66" w:rsidRDefault="009B0B66" w:rsidP="009B0B66">
      <w:r>
        <w:tab/>
        <w:t xml:space="preserve">(life_sat= c.treat##c.theatre   c_yincome2012 treat_z2012  )   [aw = </w:t>
      </w:r>
      <w:r w:rsidR="00DA237D">
        <w:t>weightsh</w:t>
      </w:r>
      <w:r>
        <w:t>] if    syear&gt;2011  ,  ind( $cmp_oprobit $cmp_oprobit) qui robust</w:t>
      </w:r>
    </w:p>
    <w:p w:rsidR="009B0B66" w:rsidRDefault="009B0B66" w:rsidP="009B0B66">
      <w:r>
        <w:t xml:space="preserve">   </w:t>
      </w:r>
    </w:p>
    <w:p w:rsidR="009B0B66" w:rsidRDefault="009B0B66" w:rsidP="009B0B66"/>
    <w:p w:rsidR="009B0B66" w:rsidRDefault="009B0B66" w:rsidP="009B0B66">
      <w:r>
        <w:t xml:space="preserve">      **High-skilled and practicing artistic activities</w:t>
      </w:r>
    </w:p>
    <w:p w:rsidR="009B0B66" w:rsidRDefault="009B0B66" w:rsidP="009B0B66">
      <w:r>
        <w:t xml:space="preserve">    xi:cmp  (make_arts= treat  c_yincome2012 treat_z2012 ) ///</w:t>
      </w:r>
    </w:p>
    <w:p w:rsidR="009B0B66" w:rsidRDefault="009B0B66" w:rsidP="009B0B66">
      <w:r>
        <w:tab/>
        <w:t xml:space="preserve">(life_sat= c.treat##c.make_arts   c_yincome2012 treat_z2012  )   [aw = </w:t>
      </w:r>
      <w:r w:rsidR="00DA237D">
        <w:t>weightsh</w:t>
      </w:r>
      <w:r>
        <w:t>] if    syear&gt;2011  ,  ind( $cmp_oprobit $cmp_oprobit) qui robust</w:t>
      </w:r>
    </w:p>
    <w:p w:rsidR="009B0B66" w:rsidRDefault="009B0B66" w:rsidP="009B0B66">
      <w:r>
        <w:t xml:space="preserve">   </w:t>
      </w:r>
    </w:p>
    <w:p w:rsidR="009B0B66" w:rsidRPr="00C66175" w:rsidRDefault="009B0B66" w:rsidP="009B0B66">
      <w:pPr>
        <w:rPr>
          <w:color w:val="000000" w:themeColor="text1"/>
        </w:rPr>
      </w:pPr>
      <w:r w:rsidRPr="00C66175">
        <w:rPr>
          <w:color w:val="000000" w:themeColor="text1"/>
        </w:rPr>
        <w:tab/>
        <w:t>*** Fuzzy RDD Full sample Table 8 without controls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>** Shortage Occupations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>xi:cmp (eublue=  treatlow c_yincome2012low treat_z2012low) (cinema_concerts=eublue   c_yincome2012low treat_z2012low) ///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cinema_concerts   c_yincome2012low treat_z2012low  ),   ind( $cmp_probit $cmp_oprobit $cmp_oprobit) robust qui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test _b[treatlow]= 0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lastRenderedPageBreak/>
        <w:t xml:space="preserve"> 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 xml:space="preserve"> xi:cmp (eublue=  treatlow c_yincome2012low treat_z2012low) (theatre=eublue   c_yincome2012low treat_z2012low) ///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theatre  c_yincome2012low treat_z2012low  ),   ind( $cmp_probit $cmp_oprobit $cmp_oprobit)  robust qui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>test _b[treatlow]= 0</w:t>
      </w:r>
    </w:p>
    <w:p w:rsidR="000F149F" w:rsidRPr="00C66175" w:rsidRDefault="000F149F" w:rsidP="000F149F">
      <w:pPr>
        <w:rPr>
          <w:color w:val="000000" w:themeColor="text1"/>
        </w:rPr>
      </w:pP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xi:cmp (eublue=   treatlow c_yincome2012low treat_z2012low) (make_arts=eublue   c_yincome2012low treat_z2012low) ///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make_arts   c_yincome2012low treat_z2012low  ),   ind( $cmp_probit $cmp_oprobit $cmp_oprobit)  robust qui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>test _b[treatlow]= 0</w:t>
      </w:r>
      <w:r w:rsidRPr="00C66175">
        <w:rPr>
          <w:color w:val="000000" w:themeColor="text1"/>
        </w:rPr>
        <w:tab/>
        <w:t xml:space="preserve"> </w:t>
      </w:r>
    </w:p>
    <w:p w:rsidR="000F149F" w:rsidRPr="00C66175" w:rsidRDefault="000F149F" w:rsidP="000F149F">
      <w:pPr>
        <w:rPr>
          <w:color w:val="000000" w:themeColor="text1"/>
        </w:rPr>
      </w:pP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 xml:space="preserve">**  FRDD with controls 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>xi:cmp (eublue=  treatlow c_yincome2012low treat_z2012low) (cinema_concerts=eublue   c_yincome2012low treat_z2012low gender  age age2 lnmonthly_hh_income i.pgisced97 i.mastat i.pglfs hhsize i.state) ///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cinema_concerts   c_yincome2012low treat_z2012low gender  age age2 lnmonthly_hh_income i.pgisced97 i.mastat i.pglfs hhsize i.state  ),   ind( $cmp_probit $cmp_oprobit $cmp_oprobit) robust qui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test _b[treatlow]= 0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 xml:space="preserve"> xi:cmp (eublue=  treatlow c_yincome2012low treat_z2012low) (theatre=eublue   c_yincome2012low treat_z2012low gender  age age2 lnmonthly_hh_income i.pgisced97 i.mastat i.pglfs hhsize i.state) ///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theatre  c_yincome2012low treat_z2012low gender  age age2 lnmonthly_hh_income i.pgisced97 i.mastat i.pglfs hhsize i.state ),   ind( $cmp_probit $cmp_oprobit $cmp_oprobit) robust ui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>test _b[treatlow]= 0</w:t>
      </w:r>
    </w:p>
    <w:p w:rsidR="000F149F" w:rsidRPr="00C66175" w:rsidRDefault="000F149F" w:rsidP="000F149F">
      <w:pPr>
        <w:rPr>
          <w:color w:val="000000" w:themeColor="text1"/>
        </w:rPr>
      </w:pP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xi:cmp (eublue=   treatlow c_yincome2012low treat_z2012low) (make_arts=eublue   c_yincome2012low treat_z2012low gender  age age2 lnmonthly_hh_income i.pgisced97 i.mastat i.pglfs hhsize i.state) ///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make_arts   c_yincome2012low treat_z2012low gender  age age2 lnmonthly_hh_income i.pgisced97 i.mastat i.pglfs hhsize i.state ),   ind( $cmp_probit $cmp_oprobit $cmp_oprobit) robust qui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>test _b[treatlow]= 0</w:t>
      </w:r>
    </w:p>
    <w:p w:rsidR="000F149F" w:rsidRPr="00C66175" w:rsidRDefault="000F149F" w:rsidP="000F149F">
      <w:pPr>
        <w:rPr>
          <w:color w:val="000000" w:themeColor="text1"/>
        </w:rPr>
      </w:pPr>
    </w:p>
    <w:p w:rsidR="000F149F" w:rsidRPr="00C66175" w:rsidRDefault="00360E18" w:rsidP="000F149F">
      <w:pPr>
        <w:rPr>
          <w:color w:val="000000" w:themeColor="text1"/>
        </w:rPr>
      </w:pPr>
      <w:r>
        <w:rPr>
          <w:color w:val="000000" w:themeColor="text1"/>
        </w:rPr>
        <w:t>*** High Skilled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 xml:space="preserve"> xi:cmp (eublue=  treat  c_yincome2012 treat_z2012) (cinema_concerts=eublue   c_yincome2012 treat_z2012) ///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cinema_concerts    c_yincome2012 treat_z2012  ) ,   ind( $cmp_probit $cmp_oprobit $cmp_oprobit) robust qui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test _b[treat]= 0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 xml:space="preserve"> xi:cmp (eublue=   treat  c_yincome2012 treat_z2012) (theatre=eublue   c_yincome2012 treat_z2012) ///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theatre    c_yincome2012 treat_z2012  ),   ind( $cmp_probit $cmp_oprobit $cmp_oprobit) robust qui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>test _b[treat]= 0</w:t>
      </w:r>
    </w:p>
    <w:p w:rsidR="000F149F" w:rsidRPr="00C66175" w:rsidRDefault="000F149F" w:rsidP="000F149F">
      <w:pPr>
        <w:rPr>
          <w:color w:val="000000" w:themeColor="text1"/>
        </w:rPr>
      </w:pP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xi:cmp (eublue=   treat  c_yincome2012 treat_z2012) (make_arts=eublue   c_yincome2012 treat_z2012) ///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make_arts    c_yincome2012 treat_z2012  ) if syear&gt;=2017 ,   ind( $cmp_probit $cmp_oprobit $cmp_oprobit) robust qui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>test _b[treat]= 0</w:t>
      </w:r>
      <w:r w:rsidRPr="00C66175">
        <w:rPr>
          <w:color w:val="000000" w:themeColor="text1"/>
        </w:rPr>
        <w:tab/>
        <w:t xml:space="preserve">  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</w:t>
      </w:r>
      <w:r w:rsidRPr="00C66175">
        <w:rPr>
          <w:color w:val="000000" w:themeColor="text1"/>
        </w:rPr>
        <w:tab/>
        <w:t xml:space="preserve"> 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</w:t>
      </w:r>
    </w:p>
    <w:p w:rsidR="000F149F" w:rsidRPr="00C66175" w:rsidRDefault="00360E18" w:rsidP="000F149F">
      <w:pPr>
        <w:rPr>
          <w:color w:val="000000" w:themeColor="text1"/>
        </w:rPr>
      </w:pPr>
      <w:r>
        <w:rPr>
          <w:color w:val="000000" w:themeColor="text1"/>
        </w:rPr>
        <w:t>*** High skilled with controls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 xml:space="preserve"> xi:cmp (eublue=  treat  c_yincome2012 treat_z2012) (cinema_concerts=eublue   c_yincome2012 treat_z2012 gender  age age2 lnmonthly_hh_income i.pgisced97 i.mastat i.pglfs hhsize i.state) ///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cinema_concerts    c_yincome2012 treat_z2012  gender  age age2 lnmonthly_hh_income i.pgisced97 i.mastat i.pglfs hhsize i.state) ,   ind( $cmp_probit $cmp_oprobit $cmp_oprobit) robust qui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test _b[treat]= 0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 xml:space="preserve"> xi:cmp (eublue=   treat  c_yincome2012 treat_z201) (theatre=eublue   c_yincome2012 treat_z2012 gender  age age2 lnmonthly_hh_income i.pgisced97 i.mastat i.pglfs hhsize i.state) ///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theatre    c_yincome2012 treat_z2012  gender  age age2 lnmonthly_hh_income i.pgisced97 i.mastat i.pglfs hhsize i.state),   ind( $cmp_probit $cmp_oprobit $cmp_oprobit) robust qui</w:t>
      </w:r>
    </w:p>
    <w:p w:rsidR="000F149F" w:rsidRPr="00C66175" w:rsidRDefault="00360E18" w:rsidP="000F149F">
      <w:pPr>
        <w:rPr>
          <w:color w:val="000000" w:themeColor="text1"/>
        </w:rPr>
      </w:pPr>
      <w:r>
        <w:rPr>
          <w:color w:val="000000" w:themeColor="text1"/>
        </w:rPr>
        <w:t>test _b[treat]= 0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xi:cmp (eublue=   treat  c_yincome2012 treat_z201) (make_arts=eublue   c_yincome2012 treat_z2012 gender  age age2 lnmonthly_hh_income i.pgisced97 i.mastat i.pglfs hhsize i.state) ///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lastRenderedPageBreak/>
        <w:tab/>
        <w:t xml:space="preserve">  (life_sat=c.eublue##c.make_arts    c_yincome2012 treat_z2012  gender  age age2 lnmonthly_hh_income i.pgisced97 i.mastat i.pglfs hhsize i.state),   ind( $cmp_probit $cmp_oprobit $cmp_oprobit) robust qui</w:t>
      </w:r>
    </w:p>
    <w:p w:rsidR="000F149F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>test _b[treat]= 0</w:t>
      </w:r>
      <w:r w:rsidRPr="00C66175">
        <w:rPr>
          <w:color w:val="000000" w:themeColor="text1"/>
        </w:rPr>
        <w:tab/>
        <w:t xml:space="preserve"> </w:t>
      </w:r>
      <w:r w:rsidRPr="00C66175">
        <w:rPr>
          <w:color w:val="000000" w:themeColor="text1"/>
        </w:rPr>
        <w:tab/>
        <w:t xml:space="preserve"> </w:t>
      </w:r>
    </w:p>
    <w:p w:rsidR="009B0B66" w:rsidRPr="00C66175" w:rsidRDefault="000F149F" w:rsidP="000F149F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</w:t>
      </w:r>
      <w:r w:rsidR="009B0B66" w:rsidRPr="00C66175">
        <w:rPr>
          <w:color w:val="000000" w:themeColor="text1"/>
        </w:rPr>
        <w:t xml:space="preserve">  </w:t>
      </w:r>
    </w:p>
    <w:p w:rsidR="009B0B66" w:rsidRPr="00C66175" w:rsidRDefault="009B0B66" w:rsidP="009B0B66">
      <w:pPr>
        <w:rPr>
          <w:color w:val="000000" w:themeColor="text1"/>
        </w:rPr>
      </w:pPr>
      <w:r w:rsidRPr="00C66175">
        <w:rPr>
          <w:color w:val="000000" w:themeColor="text1"/>
        </w:rPr>
        <w:t xml:space="preserve">  ** The same with table 9 but with bandwidth of 4,000</w:t>
      </w:r>
    </w:p>
    <w:p w:rsidR="009B0B66" w:rsidRPr="00C66175" w:rsidRDefault="009B0B66" w:rsidP="009B0B66">
      <w:pPr>
        <w:rPr>
          <w:color w:val="000000" w:themeColor="text1"/>
        </w:rPr>
      </w:pPr>
      <w:r w:rsidRPr="00C66175">
        <w:rPr>
          <w:color w:val="000000" w:themeColor="text1"/>
        </w:rPr>
        <w:t xml:space="preserve">   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>** Shortage Occupations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>xi:cmp (eublue=  treatlow c_yincome2012low treat_z2012low) (cinema_concerts=eublue   c_yincome2012low treat_z2012low) ///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cinema_concerts   c_yincome2012low treat_z2012low  ) if   (c_yincome2012low &gt;= -4000 &amp; c_yincome2012low &lt;= 4000) ,   ind( $cmp_probit $cmp_oprobit $cmp_oprobit) robust qui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test _b[treatlow]= 0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 xml:space="preserve"> 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 xml:space="preserve"> xi:cmp (eublue=  treatlow c_yincome2012low treat_z2012low) (theatre=eublue   c_yincome2012low treat_z2012low) ///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theatre  c_yincome2012low treat_z2012low  ) if  (c_yincome2012low &gt;= -4000 &amp; c_yincome2012low &lt;= 4000) ,   ind( $cmp_probit $cmp_oprobit $cmp_oprobit)  robust qui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>test _b[treatlow]= 0</w:t>
      </w:r>
    </w:p>
    <w:p w:rsidR="00C66175" w:rsidRPr="00C66175" w:rsidRDefault="00C66175" w:rsidP="00C66175">
      <w:pPr>
        <w:rPr>
          <w:color w:val="000000" w:themeColor="text1"/>
        </w:rPr>
      </w:pP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xi:cmp (eublue=   treatlow c_yincome2012low treat_z2012low) (make_arts=eublue   c_yincome2012low treat_z2012low) ///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make_arts   c_yincome2012low treat_z2012low  ) if  (c_yincome2012low &gt;= -4000 &amp; c_yincome2012low &lt;= 4000) ,   ind( $cmp_probit $cmp_oprobit $cmp_oprobit) robust qui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>test _b[treatlow]= 0</w:t>
      </w:r>
    </w:p>
    <w:p w:rsidR="00C66175" w:rsidRPr="00C66175" w:rsidRDefault="00C66175" w:rsidP="00C66175">
      <w:pPr>
        <w:rPr>
          <w:color w:val="000000" w:themeColor="text1"/>
        </w:rPr>
      </w:pPr>
    </w:p>
    <w:p w:rsidR="00C66175" w:rsidRPr="00C66175" w:rsidRDefault="00F23BFE" w:rsidP="00C66175">
      <w:pPr>
        <w:rPr>
          <w:color w:val="000000" w:themeColor="text1"/>
        </w:rPr>
      </w:pPr>
      <w:r>
        <w:rPr>
          <w:color w:val="000000" w:themeColor="text1"/>
        </w:rPr>
        <w:t xml:space="preserve">*** High skilled 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 xml:space="preserve"> xi:cmp (eublue=  treat  c_yincome2012 treat_z2012) (cinema_concerts=eublue   c_yincome2012 treat_z2012) ///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cinema_concerts    c_yincome2012 treat_z2012  ) if    (c_yincome2012 &gt;= -4000 &amp; c_yincome2012 &lt;= 4000) &amp;  syear&gt;=2017,   ind( $cmp_probit $cmp_oprobit $cmp_oprobit)  robust qui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test _b[treat]= 0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 xml:space="preserve"> xi:cmp (eublue=   treat  c_yincome2012 treat_z2012) (theatre=eublue   c_yincome2012 treat_z2012) ///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lastRenderedPageBreak/>
        <w:tab/>
        <w:t xml:space="preserve"> (life_sat=c.eublue##c.theatre    c_yincome2012 treat_z2012  ) if    (c_yincome2012 &gt;= -4000 &amp; c_yincome2012 &lt;= 4000) &amp;   syear&gt;=2017,   ind( $cmp_probit $cmp_oprobit $cmp_oprobit)  robust qui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>test _b[treat]= 0</w:t>
      </w:r>
    </w:p>
    <w:p w:rsidR="00C66175" w:rsidRPr="00C66175" w:rsidRDefault="00C66175" w:rsidP="00C66175">
      <w:pPr>
        <w:rPr>
          <w:color w:val="000000" w:themeColor="text1"/>
        </w:rPr>
      </w:pP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xi:cmp (eublue=   treat  c_yincome2012 treat_z2012) (make_arts=eublue   c_yincome2012 treat_z2012) ///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ab/>
        <w:t xml:space="preserve"> (life_sat=c.eublue##c.make_arts    c_yincome2012 treat_z2012  ) if    (c_yincome2012 &gt;= -4000 &amp; c_yincome2012 &lt;= 4000) &amp;  syear&gt;=2017 ,   ind( $cmp_probit $cmp_oprobit $cmp_oprobit) robust qui </w:t>
      </w:r>
    </w:p>
    <w:p w:rsidR="00C66175" w:rsidRPr="00C66175" w:rsidRDefault="00C66175" w:rsidP="00C66175">
      <w:pPr>
        <w:rPr>
          <w:color w:val="000000" w:themeColor="text1"/>
        </w:rPr>
      </w:pPr>
      <w:r w:rsidRPr="00C66175">
        <w:rPr>
          <w:color w:val="000000" w:themeColor="text1"/>
        </w:rPr>
        <w:t>test _b[treat]= 0</w:t>
      </w:r>
      <w:r w:rsidRPr="00C66175">
        <w:rPr>
          <w:color w:val="000000" w:themeColor="text1"/>
        </w:rPr>
        <w:tab/>
        <w:t xml:space="preserve">  </w:t>
      </w:r>
    </w:p>
    <w:p w:rsidR="009B0B66" w:rsidRPr="00F23BFE" w:rsidRDefault="00C66175" w:rsidP="009B0B66">
      <w:pPr>
        <w:rPr>
          <w:color w:val="FF0000"/>
        </w:rPr>
      </w:pPr>
      <w:r w:rsidRPr="00C66175">
        <w:rPr>
          <w:color w:val="FF0000"/>
        </w:rPr>
        <w:tab/>
        <w:t xml:space="preserve"> </w:t>
      </w:r>
      <w:r w:rsidRPr="00C66175">
        <w:rPr>
          <w:color w:val="FF0000"/>
        </w:rPr>
        <w:tab/>
        <w:t xml:space="preserve"> </w:t>
      </w:r>
      <w:r w:rsidR="009B0B66" w:rsidRPr="00C66175">
        <w:rPr>
          <w:color w:val="FF0000"/>
        </w:rPr>
        <w:t xml:space="preserve"> </w:t>
      </w:r>
      <w:r w:rsidR="009B0B66" w:rsidRPr="009D0195">
        <w:rPr>
          <w:color w:val="FF0000"/>
        </w:rPr>
        <w:t xml:space="preserve">  </w:t>
      </w:r>
    </w:p>
    <w:p w:rsidR="009B0B66" w:rsidRDefault="009B0B66" w:rsidP="009B0B66">
      <w:r>
        <w:t xml:space="preserve">  *** Table 10 Ordered Probit SURE with controls</w:t>
      </w:r>
    </w:p>
    <w:p w:rsidR="009B0B66" w:rsidRDefault="009B0B66" w:rsidP="009B0B66">
      <w:r>
        <w:t xml:space="preserve">  </w:t>
      </w:r>
    </w:p>
    <w:p w:rsidR="009B0B66" w:rsidRDefault="009B0B66" w:rsidP="009B0B66">
      <w:r>
        <w:t xml:space="preserve">   xi:gsem (cinema_concerts&lt;- eublue gender  age age2 lnmonthly_hh_income i.pgisced97 i.mastat i.pglfs hhsize i.state , oprobit   ) ///</w:t>
      </w:r>
    </w:p>
    <w:p w:rsidR="009B0B66" w:rsidRDefault="009B0B66" w:rsidP="009B0B66">
      <w:r>
        <w:t xml:space="preserve"> (life_sat&lt;- c.eublue##c.cinema_concerts gender  age age2 lnmonthly_hh_income i.pgisced97 i.mastat i.pglfs hhsize  i.state    , oprobit   )  ,  vce(robust)</w:t>
      </w:r>
    </w:p>
    <w:p w:rsidR="009B0B66" w:rsidRDefault="009B0B66" w:rsidP="009B0B66">
      <w:r>
        <w:t xml:space="preserve">    xi:gsem (theatre&lt;- eublue gender  age age2 lnmonthly_hh_income i.pgisced97 i.mastat i.pglfs hhsize i.state , oprobit   ) ///</w:t>
      </w:r>
    </w:p>
    <w:p w:rsidR="009B0B66" w:rsidRDefault="009B0B66" w:rsidP="009B0B66">
      <w:r>
        <w:t xml:space="preserve"> (life_sat&lt;- c.eublue##c.theatre gender  age age2 lnmonthly_hh_income i.pgisced97 i.mastat i.pglfs hhsize  i.state    , oprobit   )  , vce(robust)</w:t>
      </w:r>
    </w:p>
    <w:p w:rsidR="009B0B66" w:rsidRDefault="009B0B66" w:rsidP="009B0B66">
      <w:r>
        <w:t xml:space="preserve">     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t xml:space="preserve">      xi:gsem (make_arts&lt;- eublue gender  age age2 lnmonthly_hh_income i.pgisced97 i.mastat i.pglfs hhsize i.state , oprobit   ) ///</w:t>
      </w:r>
    </w:p>
    <w:p w:rsidR="009B0B66" w:rsidRDefault="009B0B66" w:rsidP="009B0B66">
      <w:r>
        <w:t xml:space="preserve"> (life_sat&lt;- c.eublue##c.make_arts gender  age age2 lnmonthly_hh_income i.pgisced97 i.mastat i.pglfs hhsize  i.state    , oprobit   )  , vce(robust)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t xml:space="preserve">   *** Similar table 11 sharp RDD with bandwidth 4,000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t xml:space="preserve">      **Cinema</w:t>
      </w:r>
    </w:p>
    <w:p w:rsidR="009B0B66" w:rsidRDefault="009B0B66" w:rsidP="009B0B66"/>
    <w:p w:rsidR="009B0B66" w:rsidRDefault="009B0B66" w:rsidP="009B0B66">
      <w:r>
        <w:t xml:space="preserve">   xi:cmp  (cinema_con= treatlow  c_yincome2012low treat_z2012low  ) ///</w:t>
      </w:r>
    </w:p>
    <w:p w:rsidR="009B0B66" w:rsidRDefault="009B0B66" w:rsidP="009B0B66">
      <w:r>
        <w:tab/>
        <w:t>(life_sat= c.treatlow##c.cinema_con   c_yincome2012low treat_z2012low  )  if   (c_yincome2012low &gt;= -4000 &amp; c_yincome2012low &lt;= 4000)  &amp;     syear==2011  ,  ind( $cmp_oprobit $cmp_oprobit) qui robust</w:t>
      </w:r>
    </w:p>
    <w:p w:rsidR="009B0B66" w:rsidRDefault="009B0B66" w:rsidP="009B0B66">
      <w:r>
        <w:lastRenderedPageBreak/>
        <w:t xml:space="preserve">   </w:t>
      </w:r>
    </w:p>
    <w:p w:rsidR="009B0B66" w:rsidRDefault="009B0B66" w:rsidP="009B0B66">
      <w:r>
        <w:t xml:space="preserve">   *** theatre</w:t>
      </w:r>
    </w:p>
    <w:p w:rsidR="009B0B66" w:rsidRDefault="009B0B66" w:rsidP="009B0B66">
      <w:r>
        <w:t xml:space="preserve">    xi:cmp  (theatre= treatlow  c_yincome2012low treat_z2012low  ) ///</w:t>
      </w:r>
    </w:p>
    <w:p w:rsidR="009B0B66" w:rsidRDefault="009B0B66" w:rsidP="009B0B66">
      <w:r>
        <w:tab/>
        <w:t>(life_sat= c.treatlow##c.theatre   c_yincome2012low treat_z2012low  )  if   (c_yincome2012low &gt;= -4000 &amp; c_yincome2012low &lt;= 4000)  &amp;     syear==2011  ,  ind( $cmp_oprobit $cmp_oprobit) qui robust</w:t>
      </w:r>
    </w:p>
    <w:p w:rsidR="009B0B66" w:rsidRDefault="00F23BFE" w:rsidP="009B0B66">
      <w:r>
        <w:t xml:space="preserve">  </w:t>
      </w:r>
    </w:p>
    <w:p w:rsidR="009B0B66" w:rsidRDefault="009B0B66" w:rsidP="009B0B66">
      <w:r>
        <w:t xml:space="preserve">   </w:t>
      </w:r>
      <w:r>
        <w:tab/>
        <w:t>** practicing artistic activities</w:t>
      </w:r>
    </w:p>
    <w:p w:rsidR="009B0B66" w:rsidRDefault="009B0B66" w:rsidP="009B0B66">
      <w:r>
        <w:t xml:space="preserve">   xi:cmp  (make_arts= treatlow  c_yincome2012low treat_z2012low  ) ///</w:t>
      </w:r>
    </w:p>
    <w:p w:rsidR="009B0B66" w:rsidRDefault="009B0B66" w:rsidP="009B0B66">
      <w:r>
        <w:tab/>
        <w:t>(life_sat= c.treatlow##c.make_arts   c_yincome2012low treat_z2012low  )  if   (c_yincome2012low &gt;= -4000 &amp; c_yincome2012low &lt;= 4000)  &amp;     syear==2011  ,  ind( $cmp_oprobit $cmp_oprobit) qui robust</w:t>
      </w:r>
    </w:p>
    <w:p w:rsidR="009B0B66" w:rsidRDefault="009B0B66" w:rsidP="009B0B66">
      <w:r>
        <w:t xml:space="preserve">   </w:t>
      </w:r>
    </w:p>
    <w:p w:rsidR="009B0B66" w:rsidRDefault="009B0B66" w:rsidP="009B0B66">
      <w:r>
        <w:t xml:space="preserve">    **Cinema</w:t>
      </w:r>
    </w:p>
    <w:p w:rsidR="009B0B66" w:rsidRDefault="009B0B66" w:rsidP="009B0B66">
      <w:r>
        <w:t xml:space="preserve">   xi:cmp  (cinema_con= treat  c_yincome2012 treat_z2012  ) ///</w:t>
      </w:r>
    </w:p>
    <w:p w:rsidR="009B0B66" w:rsidRDefault="009B0B66" w:rsidP="009B0B66">
      <w:r>
        <w:tab/>
        <w:t>(life_sat= c.treat##c.cinema_con   c_yincome2012 treat_z2012  )  if   (c_yincome2012 &gt;= -4000 &amp; c_yincome2012 &lt;= 4000)  &amp;     syear==2011  ,  ind( $cmp_oprobit $cmp_oprobit) qui robust</w:t>
      </w:r>
    </w:p>
    <w:p w:rsidR="009B0B66" w:rsidRDefault="009B0B66" w:rsidP="009B0B66">
      <w:r>
        <w:tab/>
      </w:r>
    </w:p>
    <w:p w:rsidR="009B0B66" w:rsidRDefault="009B0B66" w:rsidP="009B0B66">
      <w:r>
        <w:tab/>
        <w:t xml:space="preserve">   *** theatre</w:t>
      </w:r>
    </w:p>
    <w:p w:rsidR="009B0B66" w:rsidRDefault="009B0B66" w:rsidP="009B0B66">
      <w:r>
        <w:t xml:space="preserve">       xi:cmp  (theatre= treat  c_yincome2012 treat_z2012  ) ///</w:t>
      </w:r>
    </w:p>
    <w:p w:rsidR="009B0B66" w:rsidRDefault="009B0B66" w:rsidP="009B0B66">
      <w:r>
        <w:tab/>
        <w:t>(life_sat= c.treat##c.theatre   c_yincome2012 treat_z2012  )  if   (c_yincome2012 &gt;= -4000 &amp; c_yincome2012 &lt;= 4000)  &amp;     syear==2011  ,  ind( $cmp_oprobit $cmp_oprobit) qui robust</w:t>
      </w:r>
    </w:p>
    <w:p w:rsidR="009B0B66" w:rsidRDefault="009B0B66" w:rsidP="009B0B66">
      <w:r>
        <w:tab/>
      </w:r>
      <w:r>
        <w:tab/>
      </w:r>
    </w:p>
    <w:p w:rsidR="009B0B66" w:rsidRDefault="009B0B66" w:rsidP="009B0B66">
      <w:r>
        <w:t>** practicing artistic activities</w:t>
      </w:r>
    </w:p>
    <w:p w:rsidR="009B0B66" w:rsidRDefault="009B0B66" w:rsidP="009B0B66">
      <w:r>
        <w:t xml:space="preserve">       xi:cmp  (make_arts= treat  c_yincome2012 treat_z2012  ) ///</w:t>
      </w:r>
    </w:p>
    <w:p w:rsidR="009B0B66" w:rsidRDefault="009B0B66" w:rsidP="009B0B66">
      <w:r>
        <w:tab/>
        <w:t>(life_sat= c.treat##c.make_arts   c_yincome2012 treat_z2012  )  if   (c_yincome2012 &gt;= -4000 &amp; c_yincome2012 &lt;= 4000)  &amp;     syear==2011  ,  ind( $cmp_oprobit $cmp_oprobit) qui robust</w:t>
      </w:r>
    </w:p>
    <w:p w:rsidR="009B0B66" w:rsidRPr="008F2D8B" w:rsidRDefault="009B0B66" w:rsidP="009B0B66">
      <w:r>
        <w:tab/>
      </w:r>
    </w:p>
    <w:p w:rsidR="009B0B66" w:rsidRPr="008F2D8B" w:rsidRDefault="009B0B66" w:rsidP="009B0B66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  **** Table 12 Gender</w:t>
      </w:r>
    </w:p>
    <w:p w:rsidR="009B0B66" w:rsidRPr="008F2D8B" w:rsidRDefault="005A1083" w:rsidP="009B0B66">
      <w:pPr>
        <w:rPr>
          <w:color w:val="000000" w:themeColor="text1"/>
        </w:rPr>
      </w:pPr>
      <w:r w:rsidRPr="008F2D8B">
        <w:rPr>
          <w:color w:val="000000" w:themeColor="text1"/>
        </w:rPr>
        <w:t>*** MALES</w:t>
      </w:r>
    </w:p>
    <w:p w:rsidR="005A1083" w:rsidRPr="008F2D8B" w:rsidRDefault="005A1083" w:rsidP="009B0B66">
      <w:pPr>
        <w:rPr>
          <w:color w:val="000000" w:themeColor="text1"/>
        </w:rPr>
      </w:pP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>** Shortage Occupations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>xi:cmp (eublue=  treatlow c_yincome2012low treat_z2012low) (cinema_concerts=eublue   c_yincome2012low treat_z2012low) ///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lastRenderedPageBreak/>
        <w:tab/>
        <w:t xml:space="preserve"> (life_sat=c.eublue##c.cinema_concerts   c_yincome2012low treat_z2012low  ) if gender==1,   ind( $cmp_probit $cmp_oprobit $cmp_oprobit) robust qui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test _b[treatlow]= 0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xi:cmp (eublue=  treatlow c_yincome2012low treat_z2012low) (theatre=eublue   c_yincome2012low treat_z2012low) ///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theatre  c_yincome2012low treat_z2012low  ) if gender==1,   ind( $cmp_probit $cmp_oprobit $cmp_oprobit)  robust qui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>test _b[treatlow]= 0</w:t>
      </w:r>
    </w:p>
    <w:p w:rsidR="00E22A00" w:rsidRPr="008F2D8B" w:rsidRDefault="00E22A00" w:rsidP="00E22A00">
      <w:pPr>
        <w:rPr>
          <w:color w:val="000000" w:themeColor="text1"/>
        </w:rPr>
      </w:pP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xi:cmp (eublue=   treatlow c_yincome2012low treat_z2012low) (make_arts=eublue   c_yincome2012low treat_z2012low) ///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make_arts   c_yincome2012low treat_z2012low  ) if gender==1,   ind( $cmp_probit $cmp_oprobit $cmp_oprobit)  robust qui</w:t>
      </w:r>
    </w:p>
    <w:p w:rsidR="009B0B66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>test _b[treatlow]= 0</w:t>
      </w:r>
    </w:p>
    <w:p w:rsidR="00E22A00" w:rsidRPr="008F2D8B" w:rsidRDefault="009B0B66" w:rsidP="009B0B66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  </w:t>
      </w:r>
    </w:p>
    <w:p w:rsidR="00E22A00" w:rsidRPr="008F2D8B" w:rsidRDefault="00F23BFE" w:rsidP="00E22A00">
      <w:pPr>
        <w:rPr>
          <w:color w:val="000000" w:themeColor="text1"/>
        </w:rPr>
      </w:pPr>
      <w:r>
        <w:rPr>
          <w:color w:val="000000" w:themeColor="text1"/>
        </w:rPr>
        <w:t>*** High Skilled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xi:cmp (eublue=  treat  c_yincome2012 treat_z2012) (cinema_concerts=eublue   c_yincome2012 treat_z2012) ///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cinema_concerts    c_yincome2012 treat_z2012  ) if gender==1 ,   ind( $cmp_probit $cmp_oprobit $cmp_oprobit) robust qui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test _b[treat]= 0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xi:cmp (eublue=   treat  c_yincome2012 treat_z2012) (theatre=eublue   c_yincome2012 treat_z2012) ///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theatre    c_yincome2012 treat_z2012  ) if gender==1,   ind( $cmp_probit $cmp_oprobit $cmp_oprobit) robust qui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>test _b[treat]= 0</w:t>
      </w:r>
    </w:p>
    <w:p w:rsidR="00E22A00" w:rsidRPr="008F2D8B" w:rsidRDefault="00E22A00" w:rsidP="00E22A00">
      <w:pPr>
        <w:rPr>
          <w:color w:val="000000" w:themeColor="text1"/>
        </w:rPr>
      </w:pP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xi:cmp (eublue=   treat  c_yincome2012 treat_z2012) (make_arts=eublue   c_yincome2012 treat_z2012) ///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make_arts    c_yincome2012 treat_z2012  ) if gender==1 ,   ind( $cmp_probit $cmp_oprobit $cmp_oprobit) robust qui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>test _b[treat]= 0</w:t>
      </w:r>
      <w:r w:rsidRPr="008F2D8B">
        <w:rPr>
          <w:color w:val="000000" w:themeColor="text1"/>
        </w:rPr>
        <w:tab/>
        <w:t xml:space="preserve">  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</w:t>
      </w:r>
      <w:r w:rsidRPr="008F2D8B">
        <w:rPr>
          <w:color w:val="000000" w:themeColor="text1"/>
        </w:rPr>
        <w:tab/>
      </w:r>
    </w:p>
    <w:p w:rsidR="00E22A00" w:rsidRPr="008F2D8B" w:rsidRDefault="00E22A00" w:rsidP="009B0B66">
      <w:pPr>
        <w:rPr>
          <w:color w:val="000000" w:themeColor="text1"/>
        </w:rPr>
      </w:pPr>
      <w:r w:rsidRPr="008F2D8B">
        <w:rPr>
          <w:color w:val="000000" w:themeColor="text1"/>
        </w:rPr>
        <w:lastRenderedPageBreak/>
        <w:t>** FEMALES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>** Shortage Occupations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>xi:cmp (eublue=  treatlow c_yincome2012low treat_z2012low) (cinema_concerts=eublue   c_yincome2012low treat_z2012low) ///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cinema_concerts   c_yincome2012low treat_z2012low  ) if gender==2,   ind( $cmp_probit $cmp_oprobit $cmp_oprobit) robust qui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test _b[treatlow]= 0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xi:cmp (eublue=  treatlow c_yincome2012low treat_z2012low) (theatre=eublue   c_yincome2012low treat_z2012low) ///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theatre  c_yincome2012low treat_z2012low  ) if gender==2,   ind( $cmp_probit $cmp_oprobit $cmp_oprobit)  robust qui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>test _b[treatlow]= 0</w:t>
      </w:r>
    </w:p>
    <w:p w:rsidR="00E22A00" w:rsidRPr="008F2D8B" w:rsidRDefault="00E22A00" w:rsidP="00E22A00">
      <w:pPr>
        <w:rPr>
          <w:color w:val="000000" w:themeColor="text1"/>
        </w:rPr>
      </w:pP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xi:cmp (eublue=   treatlow c_yincome2012low treat_z2012low) (make_arts=eublue   c_yincome2012low treat_z2012low) ///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make_arts   c_yincome2012low treat_z2012low  ) if gender==2,   ind( $cmp_probit $cmp_oprobit $cmp_oprobit)  robust qui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>test _b[treatlow]= 0</w:t>
      </w:r>
    </w:p>
    <w:p w:rsidR="00E22A00" w:rsidRPr="008F2D8B" w:rsidRDefault="00360E18" w:rsidP="00E22A00">
      <w:pPr>
        <w:rPr>
          <w:color w:val="000000" w:themeColor="text1"/>
        </w:rPr>
      </w:pPr>
      <w:r>
        <w:rPr>
          <w:color w:val="000000" w:themeColor="text1"/>
        </w:rPr>
        <w:t xml:space="preserve">   </w:t>
      </w:r>
    </w:p>
    <w:p w:rsidR="00E22A00" w:rsidRPr="008F2D8B" w:rsidRDefault="00F23BFE" w:rsidP="00E22A00">
      <w:pPr>
        <w:rPr>
          <w:color w:val="000000" w:themeColor="text1"/>
        </w:rPr>
      </w:pPr>
      <w:r>
        <w:rPr>
          <w:color w:val="000000" w:themeColor="text1"/>
        </w:rPr>
        <w:t>*** High Skilled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xi:cmp (eublue=  treat  c_yincome2012 treat_z2012) (cinema_concerts=eublue   c_yincome2012 treat_z2012) ///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cinema_concerts    c_yincome2012 treat_z2012  ) if gender==2 ,   ind( $cmp_probit $cmp_oprobit $cmp_oprobit) robust qui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test _b[treat]= 0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xi:cmp (eublue=   treat  c_yincome2012 treat_z2012) (theatre=eublue   c_yincome2012 treat_z2012) ///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theatre    c_yincome2012 treat_z2012  ) if gender==2,   ind( $cmp_probit $cmp_oprobit $cmp_oprobit) robust qui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>test _b[treat]= 0</w:t>
      </w:r>
    </w:p>
    <w:p w:rsidR="00E22A00" w:rsidRPr="008F2D8B" w:rsidRDefault="00E22A00" w:rsidP="00E22A00">
      <w:pPr>
        <w:rPr>
          <w:color w:val="000000" w:themeColor="text1"/>
        </w:rPr>
      </w:pP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xi:cmp (eublue=   treat  c_yincome2012 treat_z2012) (make_arts=eublue   c_yincome2012 treat_z2012) ///</w:t>
      </w:r>
    </w:p>
    <w:p w:rsidR="00E22A00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lastRenderedPageBreak/>
        <w:tab/>
        <w:t xml:space="preserve"> (life_sat=c.eublue##c.make_arts    c_yincome2012 treat_z2012  ) if gender==2 ,   ind( $cmp_probit $cmp_oprobit $cmp_oprobit) robust qui</w:t>
      </w:r>
    </w:p>
    <w:p w:rsidR="009B0B66" w:rsidRPr="008F2D8B" w:rsidRDefault="00E22A00" w:rsidP="00E22A00">
      <w:pPr>
        <w:rPr>
          <w:color w:val="000000" w:themeColor="text1"/>
        </w:rPr>
      </w:pPr>
      <w:r w:rsidRPr="008F2D8B">
        <w:rPr>
          <w:color w:val="000000" w:themeColor="text1"/>
        </w:rPr>
        <w:t>test _b[treat]= 0</w:t>
      </w:r>
    </w:p>
    <w:p w:rsidR="009B0B66" w:rsidRPr="008F2D8B" w:rsidRDefault="009B0B66" w:rsidP="009B0B66">
      <w:pPr>
        <w:rPr>
          <w:color w:val="000000" w:themeColor="text1"/>
        </w:rPr>
      </w:pPr>
      <w:r w:rsidRPr="008F2D8B">
        <w:rPr>
          <w:color w:val="000000" w:themeColor="text1"/>
        </w:rPr>
        <w:tab/>
      </w:r>
    </w:p>
    <w:p w:rsidR="009B0B66" w:rsidRPr="008F2D8B" w:rsidRDefault="009B0B66" w:rsidP="009B0B66">
      <w:pPr>
        <w:rPr>
          <w:color w:val="000000" w:themeColor="text1"/>
        </w:rPr>
      </w:pPr>
      <w:r w:rsidRPr="008F2D8B">
        <w:rPr>
          <w:color w:val="000000" w:themeColor="text1"/>
        </w:rPr>
        <w:tab/>
        <w:t>** age</w:t>
      </w:r>
    </w:p>
    <w:p w:rsidR="009B0B66" w:rsidRPr="008F2D8B" w:rsidRDefault="009B0B66" w:rsidP="009B0B66">
      <w:pPr>
        <w:rPr>
          <w:color w:val="000000" w:themeColor="text1"/>
        </w:rPr>
      </w:pPr>
      <w:r w:rsidRPr="008F2D8B">
        <w:rPr>
          <w:color w:val="000000" w:themeColor="text1"/>
        </w:rPr>
        <w:tab/>
      </w:r>
    </w:p>
    <w:p w:rsidR="009B0B66" w:rsidRPr="008F2D8B" w:rsidRDefault="009B0B66" w:rsidP="009B0B66">
      <w:pPr>
        <w:rPr>
          <w:color w:val="000000" w:themeColor="text1"/>
        </w:rPr>
      </w:pPr>
      <w:r w:rsidRPr="008F2D8B">
        <w:rPr>
          <w:color w:val="000000" w:themeColor="text1"/>
        </w:rPr>
        <w:tab/>
        <w:t>** age &lt;45 shortage occupations</w:t>
      </w:r>
    </w:p>
    <w:p w:rsidR="00F80D86" w:rsidRPr="008F2D8B" w:rsidRDefault="009B0B66" w:rsidP="00F80D86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  </w:t>
      </w:r>
      <w:r w:rsidR="00F80D86" w:rsidRPr="008F2D8B">
        <w:rPr>
          <w:color w:val="000000" w:themeColor="text1"/>
        </w:rPr>
        <w:t>xi:cmp (eublue=  treatlow c_yincome2012low treat_z2012low) (cinema_concerts=eublue   c_yincome2012low treat_z2012low) ///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cinema_concerts   c_yincome2012low treat_z2012low  ) if age&lt;45,   ind( $cmp_probit $cmp_oprobit $cmp_oprobit) robust qui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test _b[treatlow]= 0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xi:cmp (eublue=  treatlow c_yincome2012low treat_z2012low) (theatre=eublue   c_yincome2012low treat_z2012low) ///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theatre  c_yincome2012low treat_z2012low  ) if age&lt;45,   ind( $cmp_probit $cmp_oprobit $cmp_oprobit)  robust qui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>test _b[treatlow]= 0</w:t>
      </w:r>
    </w:p>
    <w:p w:rsidR="00F80D86" w:rsidRPr="008F2D8B" w:rsidRDefault="00F80D86" w:rsidP="00F80D86">
      <w:pPr>
        <w:rPr>
          <w:color w:val="000000" w:themeColor="text1"/>
        </w:rPr>
      </w:pP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xi:cmp (eublue=   treatlow c_yincome2012low treat_z2012low) (make_arts=eublue   c_yincome2012low treat_z2012low) ///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make_arts   c_yincome2012low treat_z2012low  ) if age&lt;45,   ind( $cmp_probit $cmp_oprobit $cmp_oprobit)  robust qui</w:t>
      </w:r>
    </w:p>
    <w:p w:rsidR="009B0B6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>test _b[treatlow]= 0</w:t>
      </w:r>
    </w:p>
    <w:p w:rsidR="009B0B66" w:rsidRPr="008F2D8B" w:rsidRDefault="009B0B66" w:rsidP="009B0B66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  ** age+44 shortage occupations</w:t>
      </w:r>
    </w:p>
    <w:p w:rsidR="00F80D86" w:rsidRPr="008F2D8B" w:rsidRDefault="009B0B66" w:rsidP="00F80D86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     </w:t>
      </w:r>
      <w:r w:rsidR="00F80D86" w:rsidRPr="008F2D8B">
        <w:rPr>
          <w:color w:val="000000" w:themeColor="text1"/>
        </w:rPr>
        <w:t>xi:cmp (eublue=  treatlow c_yincome2012low treat_z2012low) (cinema_concerts=eublue   c_yincome2012low treat_z2012low) ///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cinema_concerts   c_yincome2012low treat_z2012low  ) if age&gt;=45,   ind( $cmp_probit $cmp_oprobit $cmp_oprobit) robust qui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test _b[treatlow]= 0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xi:cmp (eublue=  treatlow c_yincome2012low treat_z2012low) (theatre=eublue   c_yincome2012low treat_z2012low) ///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lastRenderedPageBreak/>
        <w:tab/>
        <w:t xml:space="preserve"> (life_sat=c.eublue##c.theatre  c_yincome2012low treat_z2012low  ) if age&gt;=45,   ind( $cmp_probit $cmp_oprobit $cmp_oprobit)  robust qui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>test _b[treatlow]= 0</w:t>
      </w:r>
    </w:p>
    <w:p w:rsidR="00F80D86" w:rsidRPr="008F2D8B" w:rsidRDefault="00F80D86" w:rsidP="00F80D86">
      <w:pPr>
        <w:rPr>
          <w:color w:val="000000" w:themeColor="text1"/>
        </w:rPr>
      </w:pP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xi:cmp (eublue=   treatlow c_yincome2012low treat_z2012low) (make_arts=eublue   c_yincome2012low treat_z2012low) ///</w:t>
      </w:r>
    </w:p>
    <w:p w:rsidR="00F80D8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make_arts   c_yincome2012low treat_z2012low  ) if age&gt;=45,   ind( $cmp_probit $cmp_oprobit $cmp_oprobit)  robust qui</w:t>
      </w:r>
    </w:p>
    <w:p w:rsidR="009B0B66" w:rsidRPr="008F2D8B" w:rsidRDefault="00F80D86" w:rsidP="00F80D86">
      <w:pPr>
        <w:rPr>
          <w:color w:val="000000" w:themeColor="text1"/>
        </w:rPr>
      </w:pPr>
      <w:r w:rsidRPr="008F2D8B">
        <w:rPr>
          <w:color w:val="000000" w:themeColor="text1"/>
        </w:rPr>
        <w:t>test _b[treatlow]= 0</w:t>
      </w:r>
    </w:p>
    <w:p w:rsidR="009B0B66" w:rsidRPr="008F2D8B" w:rsidRDefault="009B0B66" w:rsidP="009B0B66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</w:t>
      </w:r>
      <w:r w:rsidR="00F23BFE">
        <w:rPr>
          <w:color w:val="000000" w:themeColor="text1"/>
        </w:rPr>
        <w:t xml:space="preserve"> </w:t>
      </w:r>
    </w:p>
    <w:p w:rsidR="009B0B66" w:rsidRPr="008F2D8B" w:rsidRDefault="009B0B66" w:rsidP="006C6180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   ** age &lt;45 high-skilled 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>xi:cmp (eublue=  treat  c_yincome2012 treat_z2012) (cinema_concerts=eublue   c_yincome2012 treat_z2012) ///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cinema_concerts    c_yincome2012 treat_z2012  ) if age&lt;45 ,   ind( $cmp_probit $cmp_oprobit $cmp_oprobit) robust qui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test _b[treat]= 0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xi:cmp (eublue=   treat  c_yincome2012 treat_z2012) (theatre=eublue   c_yincome2012 treat_z2012) ///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theatre    c_yincome2012 treat_z2012  ) if age&lt;45,   ind( $cmp_probit $cmp_oprobit $cmp_oprobit) robust qui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>test _b[treat]= 0</w:t>
      </w:r>
    </w:p>
    <w:p w:rsidR="006F2099" w:rsidRPr="008F2D8B" w:rsidRDefault="006F2099" w:rsidP="006F2099">
      <w:pPr>
        <w:rPr>
          <w:color w:val="000000" w:themeColor="text1"/>
        </w:rPr>
      </w:pP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xi:cmp (eublue=   treat  c_yincome2012 treat_z2012) (make_arts=eublue   c_yincome2012 treat_z2012) ///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make_arts    c_yincome2012 treat_z2012  ) if age&lt;45 ,   ind( $cmp_probit $cmp_oprobit $cmp_oprobit) robust qui</w:t>
      </w:r>
    </w:p>
    <w:p w:rsidR="009B0B66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>test _b[treat]= 0</w:t>
      </w:r>
    </w:p>
    <w:p w:rsidR="009B0B66" w:rsidRPr="008F2D8B" w:rsidRDefault="009B0B66" w:rsidP="009B0B66">
      <w:pPr>
        <w:rPr>
          <w:color w:val="000000" w:themeColor="text1"/>
        </w:rPr>
      </w:pPr>
      <w:r w:rsidRPr="008F2D8B">
        <w:rPr>
          <w:color w:val="000000" w:themeColor="text1"/>
        </w:rPr>
        <w:tab/>
      </w:r>
    </w:p>
    <w:p w:rsidR="009B0B66" w:rsidRPr="008F2D8B" w:rsidRDefault="009B0B66" w:rsidP="009B0B66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  ** age+44 high-skilled</w:t>
      </w:r>
    </w:p>
    <w:p w:rsidR="006F2099" w:rsidRPr="008F2D8B" w:rsidRDefault="009B0B66" w:rsidP="006F2099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     </w:t>
      </w:r>
      <w:r w:rsidRPr="008F2D8B">
        <w:rPr>
          <w:color w:val="000000" w:themeColor="text1"/>
        </w:rPr>
        <w:tab/>
      </w:r>
      <w:r w:rsidR="006F2099" w:rsidRPr="008F2D8B">
        <w:rPr>
          <w:color w:val="000000" w:themeColor="text1"/>
        </w:rPr>
        <w:t>xi:cmp (eublue=  treat  c_yincome2012 treat_z2012) (cinema_concerts=eublue   c_yincome2012 treat_z2012) ///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cinema_concerts    c_yincome2012 treat_z2012  ) if age&gt;=45 ,   ind( $cmp_probit $cmp_oprobit $cmp_oprobit) robust qui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test _b[treat]= 0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lastRenderedPageBreak/>
        <w:tab/>
        <w:t xml:space="preserve"> 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 xml:space="preserve"> xi:cmp (eublue=   treat  c_yincome2012 treat_z2012) (theatre=eublue   c_yincome2012 treat_z2012) ///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theatre    c_yincome2012 treat_z2012  ) if age&gt;=45,   ind( $cmp_probit $cmp_oprobit $cmp_oprobit) robust qui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>test _b[treat]= 0</w:t>
      </w:r>
    </w:p>
    <w:p w:rsidR="006F2099" w:rsidRPr="008F2D8B" w:rsidRDefault="006F2099" w:rsidP="006F2099">
      <w:pPr>
        <w:rPr>
          <w:color w:val="000000" w:themeColor="text1"/>
        </w:rPr>
      </w:pP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xi:cmp (eublue=   treat  c_yincome2012 treat_z2012) (make_arts=eublue   c_yincome2012 treat_z2012) ///</w:t>
      </w:r>
    </w:p>
    <w:p w:rsidR="006F2099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ab/>
        <w:t xml:space="preserve"> (life_sat=c.eublue##c.make_arts    c_yincome2012 treat_z2012  ) if age&gt;=45 ,   ind( $cmp_probit $cmp_oprobit $cmp_oprobit) robust qui</w:t>
      </w:r>
    </w:p>
    <w:p w:rsidR="009B0B66" w:rsidRPr="008F2D8B" w:rsidRDefault="006F2099" w:rsidP="006F2099">
      <w:pPr>
        <w:rPr>
          <w:color w:val="000000" w:themeColor="text1"/>
        </w:rPr>
      </w:pPr>
      <w:r w:rsidRPr="008F2D8B">
        <w:rPr>
          <w:color w:val="000000" w:themeColor="text1"/>
        </w:rPr>
        <w:t>test _b[treat]= 0</w:t>
      </w:r>
      <w:r w:rsidR="009B0B66" w:rsidRPr="008F2D8B">
        <w:rPr>
          <w:color w:val="000000" w:themeColor="text1"/>
        </w:rPr>
        <w:tab/>
      </w:r>
    </w:p>
    <w:p w:rsidR="009B0B66" w:rsidRPr="008F2D8B" w:rsidRDefault="009B0B66" w:rsidP="009B0B66">
      <w:pPr>
        <w:rPr>
          <w:color w:val="000000" w:themeColor="text1"/>
        </w:rPr>
      </w:pPr>
      <w:r w:rsidRPr="008F2D8B">
        <w:rPr>
          <w:color w:val="000000" w:themeColor="text1"/>
        </w:rPr>
        <w:tab/>
      </w:r>
    </w:p>
    <w:p w:rsidR="005E38C4" w:rsidRPr="008F2D8B" w:rsidRDefault="009B0B66" w:rsidP="009B0B66">
      <w:pPr>
        <w:rPr>
          <w:color w:val="000000" w:themeColor="text1"/>
        </w:rPr>
      </w:pPr>
      <w:r w:rsidRPr="008F2D8B">
        <w:rPr>
          <w:color w:val="000000" w:themeColor="text1"/>
        </w:rPr>
        <w:tab/>
      </w:r>
      <w:r w:rsidRPr="008F2D8B">
        <w:rPr>
          <w:color w:val="000000" w:themeColor="text1"/>
        </w:rPr>
        <w:tab/>
      </w:r>
    </w:p>
    <w:sectPr w:rsidR="005E38C4" w:rsidRPr="008F2D8B" w:rsidSect="009B0B66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B66"/>
    <w:rsid w:val="000F149F"/>
    <w:rsid w:val="00360E18"/>
    <w:rsid w:val="005371B1"/>
    <w:rsid w:val="005740C7"/>
    <w:rsid w:val="005A1083"/>
    <w:rsid w:val="005E38C4"/>
    <w:rsid w:val="006C6180"/>
    <w:rsid w:val="006F2099"/>
    <w:rsid w:val="008F2D8B"/>
    <w:rsid w:val="00981D81"/>
    <w:rsid w:val="009B0B66"/>
    <w:rsid w:val="009D0195"/>
    <w:rsid w:val="00A13FD5"/>
    <w:rsid w:val="00C66175"/>
    <w:rsid w:val="00D75E79"/>
    <w:rsid w:val="00D766EC"/>
    <w:rsid w:val="00DA237D"/>
    <w:rsid w:val="00E22A00"/>
    <w:rsid w:val="00EA3F68"/>
    <w:rsid w:val="00F23BFE"/>
    <w:rsid w:val="00F43B62"/>
    <w:rsid w:val="00F80D86"/>
    <w:rsid w:val="00FE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C7096"/>
  <w15:chartTrackingRefBased/>
  <w15:docId w15:val="{C3AF863C-95A1-4419-9B07-437BE2C06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7</Pages>
  <Words>4018</Words>
  <Characters>22906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22</cp:revision>
  <cp:lastPrinted>2021-05-24T07:35:00Z</cp:lastPrinted>
  <dcterms:created xsi:type="dcterms:W3CDTF">2021-05-01T15:29:00Z</dcterms:created>
  <dcterms:modified xsi:type="dcterms:W3CDTF">2021-06-19T10:33:00Z</dcterms:modified>
</cp:coreProperties>
</file>